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DB840F" w14:textId="30BA033D" w:rsidR="007813E3" w:rsidRPr="0010162E" w:rsidRDefault="007813E3" w:rsidP="007813E3">
      <w:pPr>
        <w:pStyle w:val="Heading2"/>
      </w:pPr>
      <w:bookmarkStart w:id="0" w:name="_Toc29644913"/>
      <w:r w:rsidRPr="0010162E">
        <w:t xml:space="preserve">Appendix </w:t>
      </w:r>
      <w:bookmarkStart w:id="1" w:name="_Toc29644914"/>
      <w:bookmarkEnd w:id="0"/>
      <w:r>
        <w:t xml:space="preserve">2: </w:t>
      </w:r>
      <w:r w:rsidRPr="0010162E">
        <w:t>Comparative Case Interview Guide Questions</w:t>
      </w:r>
      <w:bookmarkEnd w:id="1"/>
    </w:p>
    <w:p w14:paraId="5F66330D" w14:textId="77777777" w:rsidR="007813E3" w:rsidRPr="0010162E" w:rsidRDefault="007813E3" w:rsidP="007813E3">
      <w:pPr>
        <w:rPr>
          <w:rFonts w:cs="Times New Roman"/>
        </w:rPr>
      </w:pPr>
      <w:r w:rsidRPr="0010162E">
        <w:rPr>
          <w:rFonts w:cs="Times New Roman"/>
        </w:rPr>
        <w:t>Thank you for agreeing to meet with me today. As noted in the consent form, your participation is entirely voluntary, and the interview will take approximately 30 minutes.</w:t>
      </w:r>
    </w:p>
    <w:p w14:paraId="6EC16072" w14:textId="77777777" w:rsidR="007813E3" w:rsidRPr="0010162E" w:rsidRDefault="007813E3" w:rsidP="007813E3">
      <w:pPr>
        <w:pStyle w:val="Heading3"/>
        <w:rPr>
          <w:rFonts w:cs="Times New Roman"/>
        </w:rPr>
      </w:pPr>
      <w:bookmarkStart w:id="2" w:name="_Toc29644915"/>
      <w:r w:rsidRPr="0010162E">
        <w:rPr>
          <w:rFonts w:cs="Times New Roman"/>
        </w:rPr>
        <w:t>Patient Interview Guide Questions</w:t>
      </w:r>
      <w:bookmarkEnd w:id="2"/>
    </w:p>
    <w:p w14:paraId="0B9DF6BE" w14:textId="77777777" w:rsidR="007813E3" w:rsidRPr="0010162E" w:rsidRDefault="007813E3" w:rsidP="007813E3">
      <w:pPr>
        <w:rPr>
          <w:rFonts w:cs="Times New Roman"/>
          <w:color w:val="000000" w:themeColor="text1"/>
        </w:rPr>
      </w:pPr>
      <w:r w:rsidRPr="0010162E">
        <w:rPr>
          <w:rFonts w:cs="Times New Roman"/>
        </w:rPr>
        <w:t>As mentioned in the letter attached to the consent form for this study, I am interested in learning more about</w:t>
      </w:r>
      <w:r w:rsidRPr="0010162E">
        <w:rPr>
          <w:rFonts w:cs="Times New Roman"/>
          <w:color w:val="000000" w:themeColor="text1"/>
        </w:rPr>
        <w:t xml:space="preserve"> why you used or did not use the MyChart® portal, and what were your experiences.</w:t>
      </w:r>
    </w:p>
    <w:p w14:paraId="460F9E48" w14:textId="77777777" w:rsidR="007813E3" w:rsidRPr="0010162E" w:rsidRDefault="007813E3" w:rsidP="007813E3">
      <w:pPr>
        <w:rPr>
          <w:rFonts w:cs="Times New Roman"/>
        </w:rPr>
      </w:pPr>
      <w:r w:rsidRPr="0010162E">
        <w:rPr>
          <w:rFonts w:cs="Times New Roman"/>
        </w:rPr>
        <w:t>Where you offered information about the patient portal MyChart®?</w:t>
      </w:r>
    </w:p>
    <w:p w14:paraId="60380007" w14:textId="77777777" w:rsidR="007813E3" w:rsidRPr="0010162E" w:rsidRDefault="007813E3" w:rsidP="007813E3">
      <w:pPr>
        <w:rPr>
          <w:rFonts w:cs="Times New Roman"/>
        </w:rPr>
      </w:pPr>
      <w:r w:rsidRPr="0010162E">
        <w:rPr>
          <w:rFonts w:cs="Times New Roman"/>
        </w:rPr>
        <w:t>If YES:</w:t>
      </w:r>
    </w:p>
    <w:p w14:paraId="5F65FE82" w14:textId="77777777" w:rsidR="007813E3" w:rsidRPr="0010162E" w:rsidRDefault="007813E3" w:rsidP="007813E3">
      <w:pPr>
        <w:ind w:left="720"/>
        <w:rPr>
          <w:rFonts w:cs="Times New Roman"/>
        </w:rPr>
      </w:pPr>
      <w:r w:rsidRPr="0010162E">
        <w:rPr>
          <w:rFonts w:cs="Times New Roman"/>
        </w:rPr>
        <w:t>Did you sign up as per information material?</w:t>
      </w:r>
    </w:p>
    <w:p w14:paraId="66E1A5A1" w14:textId="77777777" w:rsidR="007813E3" w:rsidRPr="0010162E" w:rsidRDefault="007813E3" w:rsidP="007813E3">
      <w:pPr>
        <w:ind w:left="1440"/>
        <w:rPr>
          <w:rFonts w:cs="Times New Roman"/>
        </w:rPr>
      </w:pPr>
      <w:r w:rsidRPr="0010162E">
        <w:rPr>
          <w:rFonts w:cs="Times New Roman"/>
        </w:rPr>
        <w:t>If YES:</w:t>
      </w:r>
    </w:p>
    <w:p w14:paraId="799BFA9C" w14:textId="77777777" w:rsidR="007813E3" w:rsidRPr="0010162E" w:rsidRDefault="007813E3" w:rsidP="007813E3">
      <w:pPr>
        <w:ind w:left="2160"/>
        <w:rPr>
          <w:rFonts w:cs="Times New Roman"/>
        </w:rPr>
      </w:pPr>
      <w:r w:rsidRPr="0010162E">
        <w:rPr>
          <w:rFonts w:cs="Times New Roman"/>
        </w:rPr>
        <w:t>Can you please tell me about your introduction to the portal?</w:t>
      </w:r>
    </w:p>
    <w:p w14:paraId="6FEA2CCD" w14:textId="77777777" w:rsidR="007813E3" w:rsidRPr="0010162E" w:rsidRDefault="007813E3" w:rsidP="007813E3">
      <w:pPr>
        <w:ind w:left="2160"/>
        <w:rPr>
          <w:rFonts w:cs="Times New Roman"/>
        </w:rPr>
      </w:pPr>
      <w:r w:rsidRPr="0010162E">
        <w:rPr>
          <w:rFonts w:cs="Times New Roman"/>
        </w:rPr>
        <w:t>How and why did you use it?</w:t>
      </w:r>
    </w:p>
    <w:p w14:paraId="05C5B7AD" w14:textId="77777777" w:rsidR="007813E3" w:rsidRPr="0010162E" w:rsidRDefault="007813E3" w:rsidP="007813E3">
      <w:pPr>
        <w:ind w:left="2160"/>
        <w:rPr>
          <w:rFonts w:cs="Times New Roman"/>
        </w:rPr>
      </w:pPr>
      <w:r w:rsidRPr="0010162E">
        <w:rPr>
          <w:rFonts w:cs="Times New Roman"/>
        </w:rPr>
        <w:t>What did you like?</w:t>
      </w:r>
    </w:p>
    <w:p w14:paraId="0D241D6D" w14:textId="77777777" w:rsidR="007813E3" w:rsidRPr="0010162E" w:rsidRDefault="007813E3" w:rsidP="007813E3">
      <w:pPr>
        <w:ind w:left="2160"/>
        <w:rPr>
          <w:rFonts w:cs="Times New Roman"/>
        </w:rPr>
      </w:pPr>
      <w:r w:rsidRPr="0010162E">
        <w:rPr>
          <w:rFonts w:cs="Times New Roman"/>
        </w:rPr>
        <w:t>What you didn’t like?</w:t>
      </w:r>
    </w:p>
    <w:p w14:paraId="3D898D34" w14:textId="77777777" w:rsidR="007813E3" w:rsidRPr="0010162E" w:rsidRDefault="007813E3" w:rsidP="007813E3">
      <w:pPr>
        <w:ind w:left="2160"/>
        <w:rPr>
          <w:rFonts w:cs="Times New Roman"/>
        </w:rPr>
      </w:pPr>
      <w:r w:rsidRPr="0010162E">
        <w:rPr>
          <w:rFonts w:cs="Times New Roman"/>
        </w:rPr>
        <w:t>What would you change?</w:t>
      </w:r>
    </w:p>
    <w:p w14:paraId="60FADCFB" w14:textId="77777777" w:rsidR="007813E3" w:rsidRPr="0010162E" w:rsidRDefault="007813E3" w:rsidP="007813E3">
      <w:pPr>
        <w:ind w:left="2160"/>
        <w:rPr>
          <w:rFonts w:cs="Times New Roman"/>
        </w:rPr>
      </w:pPr>
      <w:r w:rsidRPr="0010162E">
        <w:rPr>
          <w:rFonts w:cs="Times New Roman"/>
        </w:rPr>
        <w:t>What would you recommend that it should be done in regards to the portal?</w:t>
      </w:r>
    </w:p>
    <w:p w14:paraId="12FC61E7" w14:textId="77777777" w:rsidR="007813E3" w:rsidRPr="0010162E" w:rsidRDefault="007813E3" w:rsidP="007813E3">
      <w:pPr>
        <w:ind w:left="2160"/>
        <w:rPr>
          <w:rFonts w:cs="Times New Roman"/>
        </w:rPr>
      </w:pPr>
      <w:r w:rsidRPr="0010162E">
        <w:rPr>
          <w:rFonts w:cs="Times New Roman"/>
        </w:rPr>
        <w:t>Is there anything else you would like to add and you did not get a chance?</w:t>
      </w:r>
    </w:p>
    <w:p w14:paraId="774490CA" w14:textId="77777777" w:rsidR="007813E3" w:rsidRPr="0010162E" w:rsidRDefault="007813E3" w:rsidP="007813E3">
      <w:pPr>
        <w:ind w:left="1440"/>
        <w:rPr>
          <w:rFonts w:cs="Times New Roman"/>
        </w:rPr>
      </w:pPr>
      <w:r w:rsidRPr="0010162E">
        <w:rPr>
          <w:rFonts w:cs="Times New Roman"/>
        </w:rPr>
        <w:t>If NO:</w:t>
      </w:r>
    </w:p>
    <w:p w14:paraId="1C73863A" w14:textId="77777777" w:rsidR="007813E3" w:rsidRPr="0010162E" w:rsidRDefault="007813E3" w:rsidP="007813E3">
      <w:pPr>
        <w:ind w:left="2160"/>
        <w:rPr>
          <w:rFonts w:cs="Times New Roman"/>
        </w:rPr>
      </w:pPr>
      <w:r w:rsidRPr="0010162E">
        <w:rPr>
          <w:rFonts w:cs="Times New Roman"/>
        </w:rPr>
        <w:t>Why you didn’t sign up?</w:t>
      </w:r>
    </w:p>
    <w:p w14:paraId="16F127D4" w14:textId="77777777" w:rsidR="007813E3" w:rsidRPr="0010162E" w:rsidRDefault="007813E3" w:rsidP="007813E3">
      <w:pPr>
        <w:ind w:left="2160"/>
        <w:rPr>
          <w:rFonts w:cs="Times New Roman"/>
        </w:rPr>
      </w:pPr>
      <w:r w:rsidRPr="0010162E">
        <w:rPr>
          <w:rFonts w:cs="Times New Roman"/>
        </w:rPr>
        <w:t xml:space="preserve">What would have made a difference in you signing up for the portal? </w:t>
      </w:r>
    </w:p>
    <w:p w14:paraId="3C91B1CE" w14:textId="77777777" w:rsidR="007813E3" w:rsidRPr="0010162E" w:rsidRDefault="007813E3" w:rsidP="007813E3">
      <w:pPr>
        <w:ind w:left="2160"/>
        <w:rPr>
          <w:rFonts w:cs="Times New Roman"/>
        </w:rPr>
      </w:pPr>
      <w:r w:rsidRPr="0010162E">
        <w:rPr>
          <w:rFonts w:cs="Times New Roman"/>
        </w:rPr>
        <w:t>What would you recommend that it should be done in regards to the portal?</w:t>
      </w:r>
    </w:p>
    <w:p w14:paraId="3C5EF1BF" w14:textId="77777777" w:rsidR="007813E3" w:rsidRPr="0010162E" w:rsidRDefault="007813E3" w:rsidP="007813E3">
      <w:pPr>
        <w:ind w:left="2160"/>
        <w:rPr>
          <w:rFonts w:cs="Times New Roman"/>
        </w:rPr>
      </w:pPr>
      <w:r w:rsidRPr="0010162E">
        <w:rPr>
          <w:rFonts w:cs="Times New Roman"/>
        </w:rPr>
        <w:t>Is there anything else you would like to add and you did not get a chance?</w:t>
      </w:r>
    </w:p>
    <w:p w14:paraId="216CF1EC" w14:textId="77777777" w:rsidR="007813E3" w:rsidRPr="0010162E" w:rsidRDefault="007813E3" w:rsidP="007813E3">
      <w:pPr>
        <w:rPr>
          <w:rFonts w:cs="Times New Roman"/>
        </w:rPr>
      </w:pPr>
      <w:r w:rsidRPr="0010162E">
        <w:rPr>
          <w:rFonts w:cs="Times New Roman"/>
        </w:rPr>
        <w:t>If NO:</w:t>
      </w:r>
    </w:p>
    <w:p w14:paraId="6B89B3CA" w14:textId="77777777" w:rsidR="007813E3" w:rsidRPr="0010162E" w:rsidRDefault="007813E3" w:rsidP="007813E3">
      <w:pPr>
        <w:ind w:left="720"/>
        <w:rPr>
          <w:rFonts w:cs="Times New Roman"/>
        </w:rPr>
      </w:pPr>
      <w:r w:rsidRPr="0010162E">
        <w:rPr>
          <w:rFonts w:cs="Times New Roman"/>
        </w:rPr>
        <w:t xml:space="preserve">What is your opinion about having access to your own electronic medical record? </w:t>
      </w:r>
    </w:p>
    <w:p w14:paraId="1CC32A0C" w14:textId="77777777" w:rsidR="007813E3" w:rsidRPr="0010162E" w:rsidRDefault="007813E3" w:rsidP="007813E3">
      <w:pPr>
        <w:ind w:left="720"/>
        <w:rPr>
          <w:rFonts w:cs="Times New Roman"/>
        </w:rPr>
      </w:pPr>
      <w:r w:rsidRPr="0010162E">
        <w:rPr>
          <w:rFonts w:cs="Times New Roman"/>
        </w:rPr>
        <w:t>What would that do for you?</w:t>
      </w:r>
    </w:p>
    <w:p w14:paraId="0630C3F0" w14:textId="77777777" w:rsidR="007813E3" w:rsidRPr="0010162E" w:rsidRDefault="007813E3" w:rsidP="007813E3">
      <w:pPr>
        <w:ind w:left="720"/>
        <w:rPr>
          <w:rFonts w:cs="Times New Roman"/>
        </w:rPr>
      </w:pPr>
      <w:r w:rsidRPr="0010162E">
        <w:rPr>
          <w:rFonts w:cs="Times New Roman"/>
        </w:rPr>
        <w:t>What you want to be available in healthcare that will help you as a patient?</w:t>
      </w:r>
    </w:p>
    <w:p w14:paraId="17D97CCC" w14:textId="77777777" w:rsidR="007813E3" w:rsidRPr="0010162E" w:rsidRDefault="007813E3" w:rsidP="007813E3">
      <w:pPr>
        <w:pStyle w:val="Heading3"/>
        <w:rPr>
          <w:rFonts w:cs="Times New Roman"/>
        </w:rPr>
      </w:pPr>
      <w:bookmarkStart w:id="3" w:name="_Toc29644916"/>
      <w:r w:rsidRPr="0010162E">
        <w:rPr>
          <w:rFonts w:cs="Times New Roman"/>
        </w:rPr>
        <w:t>Healthcare Provider Interview Guide Questions</w:t>
      </w:r>
      <w:bookmarkEnd w:id="3"/>
    </w:p>
    <w:p w14:paraId="0D9550D7" w14:textId="77777777" w:rsidR="007813E3" w:rsidRPr="0010162E" w:rsidRDefault="007813E3" w:rsidP="007813E3">
      <w:pPr>
        <w:rPr>
          <w:rFonts w:cs="Times New Roman"/>
          <w:color w:val="000000" w:themeColor="text1"/>
        </w:rPr>
      </w:pPr>
      <w:r w:rsidRPr="0010162E">
        <w:rPr>
          <w:rFonts w:cs="Times New Roman"/>
        </w:rPr>
        <w:t xml:space="preserve">As mentioned in the letter attached to the consent form for this study, I am interested in learning more about your </w:t>
      </w:r>
      <w:r w:rsidRPr="0010162E">
        <w:rPr>
          <w:rFonts w:cs="Times New Roman"/>
          <w:color w:val="000000" w:themeColor="text1"/>
        </w:rPr>
        <w:t>perceptions and experiences regarding the benefits or limitations of MyChart® in the patient/healthcare provider relationship, strategies for assessing the benefits and risk of implementing MyChart®, information input and sharing, data security and confidence in the information, and reporting by patients about lifestyle choices and behaviours.</w:t>
      </w:r>
    </w:p>
    <w:p w14:paraId="344AFA75" w14:textId="77777777" w:rsidR="007813E3" w:rsidRPr="0010162E" w:rsidRDefault="007813E3" w:rsidP="007813E3">
      <w:pPr>
        <w:pStyle w:val="ListParagraph"/>
        <w:numPr>
          <w:ilvl w:val="0"/>
          <w:numId w:val="4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Tell me about your perspective on patient portals?</w:t>
      </w:r>
    </w:p>
    <w:p w14:paraId="3B7736BE" w14:textId="77777777" w:rsidR="007813E3" w:rsidRPr="0010162E" w:rsidRDefault="007813E3" w:rsidP="007813E3">
      <w:pPr>
        <w:pStyle w:val="ListParagraph"/>
        <w:numPr>
          <w:ilvl w:val="0"/>
          <w:numId w:val="4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What a ‘good’ patient portal should do?</w:t>
      </w:r>
    </w:p>
    <w:p w14:paraId="677BE180" w14:textId="77777777" w:rsidR="007813E3" w:rsidRPr="0010162E" w:rsidRDefault="007813E3" w:rsidP="007813E3">
      <w:pPr>
        <w:pStyle w:val="ListParagraph"/>
        <w:numPr>
          <w:ilvl w:val="0"/>
          <w:numId w:val="4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How has the MyChart® Proof of Concept impacted your practice? (Positive and negative consequences)</w:t>
      </w:r>
    </w:p>
    <w:p w14:paraId="1686DA79" w14:textId="77777777" w:rsidR="007813E3" w:rsidRPr="0010162E" w:rsidRDefault="007813E3" w:rsidP="007813E3">
      <w:pPr>
        <w:pStyle w:val="ListParagraph"/>
        <w:numPr>
          <w:ilvl w:val="0"/>
          <w:numId w:val="4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What about sharing sensitive information with your patients?</w:t>
      </w:r>
    </w:p>
    <w:p w14:paraId="4E7807CF" w14:textId="77777777" w:rsidR="007813E3" w:rsidRPr="0010162E" w:rsidRDefault="007813E3" w:rsidP="007813E3">
      <w:pPr>
        <w:pStyle w:val="ListParagraph"/>
        <w:numPr>
          <w:ilvl w:val="0"/>
          <w:numId w:val="4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lastRenderedPageBreak/>
        <w:t>What patient’s feedback did you receive?</w:t>
      </w:r>
    </w:p>
    <w:p w14:paraId="6DD05E59" w14:textId="77777777" w:rsidR="007813E3" w:rsidRPr="0010162E" w:rsidRDefault="007813E3" w:rsidP="007813E3">
      <w:pPr>
        <w:pStyle w:val="ListParagraph"/>
        <w:numPr>
          <w:ilvl w:val="0"/>
          <w:numId w:val="4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What do you wish was done differently?</w:t>
      </w:r>
    </w:p>
    <w:p w14:paraId="6DC0677A" w14:textId="77777777" w:rsidR="007813E3" w:rsidRPr="0010162E" w:rsidRDefault="007813E3" w:rsidP="007813E3">
      <w:pPr>
        <w:pStyle w:val="ListParagraph"/>
        <w:numPr>
          <w:ilvl w:val="0"/>
          <w:numId w:val="4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What improvements would you recommend to be incorporated into MyChart® prior to the provincial implementation?</w:t>
      </w:r>
    </w:p>
    <w:p w14:paraId="094EA9EF" w14:textId="77777777" w:rsidR="007813E3" w:rsidRPr="0010162E" w:rsidRDefault="007813E3" w:rsidP="007813E3">
      <w:pPr>
        <w:pStyle w:val="ListParagraph"/>
        <w:numPr>
          <w:ilvl w:val="0"/>
          <w:numId w:val="4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Is there anything else you would like to add and you did not get a chance?</w:t>
      </w:r>
    </w:p>
    <w:p w14:paraId="29D9FDFB" w14:textId="77777777" w:rsidR="007813E3" w:rsidRPr="0010162E" w:rsidRDefault="007813E3" w:rsidP="007813E3">
      <w:pPr>
        <w:pStyle w:val="Heading3"/>
        <w:rPr>
          <w:rFonts w:cs="Times New Roman"/>
        </w:rPr>
      </w:pPr>
      <w:bookmarkStart w:id="4" w:name="_Toc29644917"/>
      <w:r w:rsidRPr="0010162E">
        <w:rPr>
          <w:rFonts w:cs="Times New Roman"/>
        </w:rPr>
        <w:t>Administrator/Manager Interview Guide Questions</w:t>
      </w:r>
      <w:bookmarkEnd w:id="4"/>
    </w:p>
    <w:p w14:paraId="2AF15CF4" w14:textId="77777777" w:rsidR="007813E3" w:rsidRPr="0010162E" w:rsidRDefault="007813E3" w:rsidP="007813E3">
      <w:pPr>
        <w:rPr>
          <w:rFonts w:cs="Times New Roman"/>
        </w:rPr>
      </w:pPr>
      <w:r w:rsidRPr="0010162E">
        <w:rPr>
          <w:rFonts w:cs="Times New Roman"/>
        </w:rPr>
        <w:t>As mentioned in the letter attached to the consent form for this study, I am interested in learning more about</w:t>
      </w:r>
      <w:r w:rsidRPr="0010162E">
        <w:rPr>
          <w:rFonts w:cs="Times New Roman"/>
          <w:color w:val="000000" w:themeColor="text1"/>
        </w:rPr>
        <w:t xml:space="preserve"> the plans and barriers to adoption and problem-solving approaches related to MyChart®.</w:t>
      </w:r>
    </w:p>
    <w:p w14:paraId="0887BD28" w14:textId="77777777" w:rsidR="007813E3" w:rsidRPr="0010162E" w:rsidRDefault="007813E3" w:rsidP="007813E3">
      <w:pPr>
        <w:pStyle w:val="ListParagraph"/>
        <w:numPr>
          <w:ilvl w:val="0"/>
          <w:numId w:val="5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Tell me about your perspective on patient portals?</w:t>
      </w:r>
    </w:p>
    <w:p w14:paraId="5A706A11" w14:textId="77777777" w:rsidR="007813E3" w:rsidRPr="0010162E" w:rsidRDefault="007813E3" w:rsidP="007813E3">
      <w:pPr>
        <w:pStyle w:val="ListParagraph"/>
        <w:numPr>
          <w:ilvl w:val="0"/>
          <w:numId w:val="5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What a ‘good’ patient portal should do?</w:t>
      </w:r>
    </w:p>
    <w:p w14:paraId="25A1F368" w14:textId="77777777" w:rsidR="007813E3" w:rsidRPr="0010162E" w:rsidRDefault="007813E3" w:rsidP="007813E3">
      <w:pPr>
        <w:pStyle w:val="ListParagraph"/>
        <w:numPr>
          <w:ilvl w:val="0"/>
          <w:numId w:val="5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Why did you decide to participate in the MyChart® Proof Concept?</w:t>
      </w:r>
    </w:p>
    <w:p w14:paraId="51039F77" w14:textId="77777777" w:rsidR="007813E3" w:rsidRPr="0010162E" w:rsidRDefault="007813E3" w:rsidP="007813E3">
      <w:pPr>
        <w:pStyle w:val="ListParagraph"/>
        <w:numPr>
          <w:ilvl w:val="0"/>
          <w:numId w:val="5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How has the MyChart® Proof of Concept impacted your practice?</w:t>
      </w:r>
    </w:p>
    <w:p w14:paraId="13098B66" w14:textId="77777777" w:rsidR="007813E3" w:rsidRPr="0010162E" w:rsidRDefault="007813E3" w:rsidP="007813E3">
      <w:pPr>
        <w:pStyle w:val="ListParagraph"/>
        <w:numPr>
          <w:ilvl w:val="0"/>
          <w:numId w:val="5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What do you wish was done differently?</w:t>
      </w:r>
    </w:p>
    <w:p w14:paraId="7035827F" w14:textId="77777777" w:rsidR="007813E3" w:rsidRPr="0010162E" w:rsidRDefault="007813E3" w:rsidP="007813E3">
      <w:pPr>
        <w:pStyle w:val="ListParagraph"/>
        <w:numPr>
          <w:ilvl w:val="0"/>
          <w:numId w:val="5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What patient’s feedback did you receive?</w:t>
      </w:r>
    </w:p>
    <w:p w14:paraId="4FDC360D" w14:textId="77777777" w:rsidR="007813E3" w:rsidRPr="0010162E" w:rsidRDefault="007813E3" w:rsidP="007813E3">
      <w:pPr>
        <w:pStyle w:val="ListParagraph"/>
        <w:numPr>
          <w:ilvl w:val="0"/>
          <w:numId w:val="5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What improvements would you recommend to be incorporated into MyChart® prior to the provincial implementation?</w:t>
      </w:r>
    </w:p>
    <w:p w14:paraId="4E126A90" w14:textId="77777777" w:rsidR="007813E3" w:rsidRPr="0010162E" w:rsidRDefault="007813E3" w:rsidP="007813E3">
      <w:pPr>
        <w:pStyle w:val="ListParagraph"/>
        <w:numPr>
          <w:ilvl w:val="0"/>
          <w:numId w:val="5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Is there anything else you would like to add and you did not get a chance?</w:t>
      </w:r>
    </w:p>
    <w:p w14:paraId="338EE7FC" w14:textId="77777777" w:rsidR="007813E3" w:rsidRPr="0010162E" w:rsidRDefault="007813E3" w:rsidP="007813E3">
      <w:pPr>
        <w:pStyle w:val="Heading3"/>
        <w:rPr>
          <w:rFonts w:cs="Times New Roman"/>
        </w:rPr>
      </w:pPr>
      <w:bookmarkStart w:id="5" w:name="_Toc29644918"/>
      <w:r>
        <w:rPr>
          <w:rFonts w:cs="Times New Roman"/>
        </w:rPr>
        <w:t>Non-medical</w:t>
      </w:r>
      <w:r w:rsidRPr="0010162E">
        <w:rPr>
          <w:rFonts w:cs="Times New Roman"/>
        </w:rPr>
        <w:t xml:space="preserve"> Providers Interview Guide Questions</w:t>
      </w:r>
      <w:bookmarkEnd w:id="5"/>
    </w:p>
    <w:p w14:paraId="0C6687F1" w14:textId="77777777" w:rsidR="007813E3" w:rsidRPr="0010162E" w:rsidRDefault="007813E3" w:rsidP="007813E3">
      <w:pPr>
        <w:rPr>
          <w:rFonts w:cs="Times New Roman"/>
          <w:color w:val="000000" w:themeColor="text1"/>
        </w:rPr>
      </w:pPr>
      <w:r w:rsidRPr="0010162E">
        <w:rPr>
          <w:rFonts w:cs="Times New Roman"/>
        </w:rPr>
        <w:t>As mentioned in the letter attached to the consent form for this study, I am interested in learning more about</w:t>
      </w:r>
      <w:r w:rsidRPr="0010162E">
        <w:rPr>
          <w:rFonts w:cs="Times New Roman"/>
          <w:color w:val="000000" w:themeColor="text1"/>
        </w:rPr>
        <w:t xml:space="preserve"> how your clinic implemented the online appointment booking and canceling option. </w:t>
      </w:r>
    </w:p>
    <w:p w14:paraId="5479D069" w14:textId="77777777" w:rsidR="007813E3" w:rsidRPr="0010162E" w:rsidRDefault="007813E3" w:rsidP="007813E3">
      <w:pPr>
        <w:pStyle w:val="ListParagraph"/>
        <w:numPr>
          <w:ilvl w:val="0"/>
          <w:numId w:val="6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Tell me how was the booking function introduced at your clinic?</w:t>
      </w:r>
    </w:p>
    <w:p w14:paraId="603D3E42" w14:textId="77777777" w:rsidR="007813E3" w:rsidRPr="0010162E" w:rsidRDefault="007813E3" w:rsidP="007813E3">
      <w:pPr>
        <w:pStyle w:val="ListParagraph"/>
        <w:numPr>
          <w:ilvl w:val="0"/>
          <w:numId w:val="6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How patients used the functions?</w:t>
      </w:r>
    </w:p>
    <w:p w14:paraId="288A5C52" w14:textId="77777777" w:rsidR="007813E3" w:rsidRPr="0010162E" w:rsidRDefault="007813E3" w:rsidP="007813E3">
      <w:pPr>
        <w:pStyle w:val="ListParagraph"/>
        <w:numPr>
          <w:ilvl w:val="0"/>
          <w:numId w:val="6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What were some of the facilitators from having the function available to patients?</w:t>
      </w:r>
    </w:p>
    <w:p w14:paraId="5F04704E" w14:textId="77777777" w:rsidR="007813E3" w:rsidRPr="0010162E" w:rsidRDefault="007813E3" w:rsidP="007813E3">
      <w:pPr>
        <w:pStyle w:val="ListParagraph"/>
        <w:numPr>
          <w:ilvl w:val="0"/>
          <w:numId w:val="6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What were some of the barriers from having the function available to patients?</w:t>
      </w:r>
    </w:p>
    <w:p w14:paraId="48555B38" w14:textId="77777777" w:rsidR="007813E3" w:rsidRPr="0010162E" w:rsidRDefault="007813E3" w:rsidP="007813E3">
      <w:pPr>
        <w:pStyle w:val="ListParagraph"/>
        <w:numPr>
          <w:ilvl w:val="0"/>
          <w:numId w:val="6"/>
        </w:numPr>
        <w:ind w:left="714" w:hanging="357"/>
        <w:contextualSpacing w:val="0"/>
        <w:rPr>
          <w:rFonts w:cs="Times New Roman"/>
        </w:rPr>
      </w:pPr>
      <w:r w:rsidRPr="0010162E">
        <w:rPr>
          <w:rFonts w:cs="Times New Roman"/>
        </w:rPr>
        <w:t>What would you recommend for improvement?</w:t>
      </w:r>
    </w:p>
    <w:p w14:paraId="0D9948FD" w14:textId="77777777" w:rsidR="007813E3" w:rsidRDefault="007813E3" w:rsidP="007813E3">
      <w:pPr>
        <w:rPr>
          <w:rFonts w:cs="Times New Roman"/>
        </w:rPr>
      </w:pPr>
      <w:r>
        <w:rPr>
          <w:rFonts w:cs="Times New Roman"/>
        </w:rPr>
        <w:br w:type="page"/>
      </w:r>
      <w:bookmarkStart w:id="6" w:name="_GoBack"/>
      <w:bookmarkEnd w:id="6"/>
    </w:p>
    <w:p w14:paraId="7B31D260" w14:textId="4EE03450" w:rsidR="007813E3" w:rsidRPr="00702512" w:rsidRDefault="007813E3" w:rsidP="007813E3">
      <w:pPr>
        <w:pStyle w:val="Heading2"/>
      </w:pPr>
      <w:r>
        <w:lastRenderedPageBreak/>
        <w:t>Appendix 3: Interview codes for a</w:t>
      </w:r>
      <w:r w:rsidRPr="007813E3">
        <w:t>ll interviewed participants per case setting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405"/>
        <w:gridCol w:w="3686"/>
        <w:gridCol w:w="2126"/>
      </w:tblGrid>
      <w:tr w:rsidR="007813E3" w:rsidRPr="00E5460E" w14:paraId="1E450E8D" w14:textId="77777777" w:rsidTr="007813E3">
        <w:trPr>
          <w:trHeight w:val="301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4160A416" w14:textId="77777777" w:rsidR="007813E3" w:rsidRPr="00E5460E" w:rsidRDefault="007813E3" w:rsidP="007813E3">
            <w:pPr>
              <w:rPr>
                <w:rFonts w:cs="Times New Roman"/>
                <w:b/>
                <w:sz w:val="15"/>
                <w:szCs w:val="15"/>
              </w:rPr>
            </w:pPr>
            <w:r w:rsidRPr="00E5460E">
              <w:rPr>
                <w:rFonts w:cs="Times New Roman"/>
                <w:b/>
                <w:sz w:val="15"/>
                <w:szCs w:val="15"/>
              </w:rPr>
              <w:t>Case Study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3383B988" w14:textId="77777777" w:rsidR="007813E3" w:rsidRPr="00E5460E" w:rsidRDefault="007813E3" w:rsidP="007813E3">
            <w:pPr>
              <w:rPr>
                <w:rFonts w:cs="Times New Roman"/>
                <w:b/>
                <w:sz w:val="15"/>
                <w:szCs w:val="15"/>
              </w:rPr>
            </w:pPr>
            <w:r w:rsidRPr="00E5460E">
              <w:rPr>
                <w:rFonts w:cs="Times New Roman"/>
                <w:b/>
                <w:sz w:val="15"/>
                <w:szCs w:val="15"/>
              </w:rPr>
              <w:t>Type of Particip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F717291" w14:textId="77777777" w:rsidR="007813E3" w:rsidRPr="00E5460E" w:rsidRDefault="007813E3" w:rsidP="007813E3">
            <w:pPr>
              <w:rPr>
                <w:rFonts w:cs="Times New Roman"/>
                <w:b/>
                <w:sz w:val="15"/>
                <w:szCs w:val="15"/>
              </w:rPr>
            </w:pPr>
            <w:r w:rsidRPr="00E5460E">
              <w:rPr>
                <w:rFonts w:cs="Times New Roman"/>
                <w:b/>
                <w:sz w:val="15"/>
                <w:szCs w:val="15"/>
              </w:rPr>
              <w:t>Interview Code</w:t>
            </w:r>
          </w:p>
        </w:tc>
      </w:tr>
      <w:tr w:rsidR="007813E3" w:rsidRPr="00E5460E" w14:paraId="16033D6E" w14:textId="77777777" w:rsidTr="007813E3">
        <w:trPr>
          <w:trHeight w:val="394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A4C03F3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Case 1 (medium user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05B1E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 xml:space="preserve">Clinic Manager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F45F93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1CM1</w:t>
            </w:r>
          </w:p>
        </w:tc>
      </w:tr>
      <w:tr w:rsidR="007813E3" w:rsidRPr="00E5460E" w14:paraId="03BA4E54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58733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47C43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 xml:space="preserve">Healthcare Provider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3E57C7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1HCP1</w:t>
            </w:r>
          </w:p>
        </w:tc>
      </w:tr>
      <w:tr w:rsidR="007813E3" w:rsidRPr="00E5460E" w14:paraId="3F97D2E1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5BA89C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603612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0742BA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1HCP2</w:t>
            </w:r>
          </w:p>
        </w:tc>
      </w:tr>
      <w:tr w:rsidR="007813E3" w:rsidRPr="00E5460E" w14:paraId="6DDE5D65" w14:textId="77777777" w:rsidTr="007813E3">
        <w:trPr>
          <w:trHeight w:val="375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81DE8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41A966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0C59D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1HCP3</w:t>
            </w:r>
          </w:p>
        </w:tc>
      </w:tr>
      <w:tr w:rsidR="007813E3" w:rsidRPr="00E5460E" w14:paraId="574A087A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B1EDEC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011E85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FCBF78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1PAT1</w:t>
            </w:r>
          </w:p>
        </w:tc>
      </w:tr>
      <w:tr w:rsidR="007813E3" w:rsidRPr="00E5460E" w14:paraId="5BE69E29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341EC4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1501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6B8BFE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1PAT2</w:t>
            </w:r>
          </w:p>
        </w:tc>
      </w:tr>
      <w:tr w:rsidR="007813E3" w:rsidRPr="00E5460E" w14:paraId="1DFABBD4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4E73B8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381B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072A9E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1PAT3</w:t>
            </w:r>
          </w:p>
        </w:tc>
      </w:tr>
      <w:tr w:rsidR="007813E3" w:rsidRPr="00E5460E" w14:paraId="5CB38D72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0471FB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8C57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35BD7F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1PAT4</w:t>
            </w:r>
          </w:p>
        </w:tc>
      </w:tr>
      <w:tr w:rsidR="007813E3" w:rsidRPr="00E5460E" w14:paraId="32D4DDCB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464639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E38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269954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1PAT5</w:t>
            </w:r>
          </w:p>
        </w:tc>
      </w:tr>
      <w:tr w:rsidR="007813E3" w:rsidRPr="00E5460E" w14:paraId="0A89182A" w14:textId="77777777" w:rsidTr="007813E3">
        <w:trPr>
          <w:trHeight w:val="38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4D8A04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8A0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210352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1PAT6</w:t>
            </w:r>
          </w:p>
        </w:tc>
      </w:tr>
      <w:tr w:rsidR="007813E3" w:rsidRPr="00E5460E" w14:paraId="4490F567" w14:textId="77777777" w:rsidTr="007813E3">
        <w:trPr>
          <w:trHeight w:val="13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70BFA6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52C95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Caregiv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3C0B79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1CGP1</w:t>
            </w:r>
          </w:p>
        </w:tc>
      </w:tr>
      <w:tr w:rsidR="007813E3" w:rsidRPr="00E5460E" w14:paraId="35A7229A" w14:textId="77777777" w:rsidTr="007813E3">
        <w:trPr>
          <w:trHeight w:val="306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384AEB" w14:textId="430E8BC4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Case 2 (high user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EF2FC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 xml:space="preserve">Clinic Manager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DC90A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2CM21</w:t>
            </w:r>
          </w:p>
        </w:tc>
      </w:tr>
      <w:tr w:rsidR="007813E3" w:rsidRPr="00E5460E" w14:paraId="7A5D0875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E73B32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D6D16B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Healthcare Provi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2CD10F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2HCP1</w:t>
            </w:r>
          </w:p>
        </w:tc>
      </w:tr>
      <w:tr w:rsidR="007813E3" w:rsidRPr="00E5460E" w14:paraId="008D06B5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1A72C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B31DE1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8E20CB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2HCP2</w:t>
            </w:r>
          </w:p>
        </w:tc>
      </w:tr>
      <w:tr w:rsidR="007813E3" w:rsidRPr="00E5460E" w14:paraId="48330DAC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470414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744131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F5D682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2HCP3</w:t>
            </w:r>
          </w:p>
        </w:tc>
      </w:tr>
      <w:tr w:rsidR="007813E3" w:rsidRPr="00E5460E" w14:paraId="44162402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A04E28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E34A18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9E5455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2HCP4</w:t>
            </w:r>
          </w:p>
        </w:tc>
      </w:tr>
      <w:tr w:rsidR="007813E3" w:rsidRPr="00E5460E" w14:paraId="440878AC" w14:textId="77777777" w:rsidTr="007813E3">
        <w:trPr>
          <w:trHeight w:val="344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70467B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4CA9CA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1A5A57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2HCP5</w:t>
            </w:r>
          </w:p>
        </w:tc>
      </w:tr>
      <w:tr w:rsidR="007813E3" w:rsidRPr="00E5460E" w14:paraId="45742113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0A39C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56375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96E8F6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2PAT1</w:t>
            </w:r>
          </w:p>
        </w:tc>
      </w:tr>
      <w:tr w:rsidR="007813E3" w:rsidRPr="00E5460E" w14:paraId="301E8EF5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25AB8C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E4F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85A52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2PAT2</w:t>
            </w:r>
          </w:p>
        </w:tc>
      </w:tr>
      <w:tr w:rsidR="007813E3" w:rsidRPr="00E5460E" w14:paraId="6ED5664C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5F1E27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8D25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778926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2PAT3</w:t>
            </w:r>
          </w:p>
        </w:tc>
      </w:tr>
      <w:tr w:rsidR="007813E3" w:rsidRPr="00E5460E" w14:paraId="38E713F0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C2563E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39E7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81214C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2PAT4</w:t>
            </w:r>
          </w:p>
        </w:tc>
      </w:tr>
      <w:tr w:rsidR="007813E3" w:rsidRPr="00E5460E" w14:paraId="1E8EDFEC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F4A1E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4BC5E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EB2FA1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2PAT5</w:t>
            </w:r>
          </w:p>
        </w:tc>
      </w:tr>
      <w:tr w:rsidR="007813E3" w:rsidRPr="00E5460E" w14:paraId="36A05A36" w14:textId="77777777" w:rsidTr="007813E3">
        <w:trPr>
          <w:trHeight w:val="322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BFA5E15" w14:textId="4BD0B064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Case 3 (low user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8435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Clinic Manag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3D2AD1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3CM1</w:t>
            </w:r>
          </w:p>
        </w:tc>
      </w:tr>
      <w:tr w:rsidR="007813E3" w:rsidRPr="00E5460E" w14:paraId="7DFC347A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B18BA1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467A4C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Healthcare Provi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CEBB83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3HCP1</w:t>
            </w:r>
          </w:p>
        </w:tc>
      </w:tr>
      <w:tr w:rsidR="007813E3" w:rsidRPr="00E5460E" w14:paraId="17288E9C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762CBF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9F821E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4F6D8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3HCP2</w:t>
            </w:r>
          </w:p>
        </w:tc>
      </w:tr>
      <w:tr w:rsidR="007813E3" w:rsidRPr="00E5460E" w14:paraId="66B7B579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F3B89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FE0C84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33079B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3HCP3(NU)*</w:t>
            </w:r>
          </w:p>
        </w:tc>
      </w:tr>
      <w:tr w:rsidR="007813E3" w:rsidRPr="00E5460E" w14:paraId="1C403AAF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B9DFF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D0D32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4063C5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3HCP4</w:t>
            </w:r>
          </w:p>
        </w:tc>
      </w:tr>
      <w:tr w:rsidR="007813E3" w:rsidRPr="00E5460E" w14:paraId="40276B13" w14:textId="77777777" w:rsidTr="007813E3">
        <w:trPr>
          <w:trHeight w:val="361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18154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F620F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5C409B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3HCP5</w:t>
            </w:r>
          </w:p>
        </w:tc>
      </w:tr>
      <w:tr w:rsidR="007813E3" w:rsidRPr="00E5460E" w14:paraId="6A990AD6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439FFA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5D1F2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7FD847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3PAT1</w:t>
            </w:r>
          </w:p>
        </w:tc>
      </w:tr>
      <w:tr w:rsidR="007813E3" w:rsidRPr="00E5460E" w14:paraId="3B171B62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4194E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122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F34126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3PAT2</w:t>
            </w:r>
          </w:p>
        </w:tc>
      </w:tr>
      <w:tr w:rsidR="007813E3" w:rsidRPr="00E5460E" w14:paraId="79820397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824A82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10C8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9D7AF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3PAT3</w:t>
            </w:r>
          </w:p>
        </w:tc>
      </w:tr>
      <w:tr w:rsidR="007813E3" w:rsidRPr="00E5460E" w14:paraId="04E36BF5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D0BB78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B359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51457B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3PAT4(NU)</w:t>
            </w:r>
          </w:p>
        </w:tc>
      </w:tr>
      <w:tr w:rsidR="007813E3" w:rsidRPr="00E5460E" w14:paraId="7C909412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B15B9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4660E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9C26F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3PAT5</w:t>
            </w:r>
          </w:p>
        </w:tc>
      </w:tr>
      <w:tr w:rsidR="007813E3" w:rsidRPr="00E5460E" w14:paraId="726A4E0E" w14:textId="77777777" w:rsidTr="007813E3">
        <w:trPr>
          <w:trHeight w:val="311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7B88F4F" w14:textId="200BD634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Case 4 (high user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EAA82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 xml:space="preserve">Clinic Manager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C00AC7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CM1</w:t>
            </w:r>
          </w:p>
        </w:tc>
      </w:tr>
      <w:tr w:rsidR="007813E3" w:rsidRPr="00E5460E" w14:paraId="3B7638D9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416026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1295C1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Healthcare Provi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07E202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HCP1</w:t>
            </w:r>
          </w:p>
        </w:tc>
      </w:tr>
      <w:tr w:rsidR="007813E3" w:rsidRPr="00E5460E" w14:paraId="07C2B526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6FB9AB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32B0FB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BC818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HCP2</w:t>
            </w:r>
          </w:p>
        </w:tc>
      </w:tr>
      <w:tr w:rsidR="007813E3" w:rsidRPr="00E5460E" w14:paraId="548D19CF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AC2BC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174064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0DF56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HCP3(NU)</w:t>
            </w:r>
          </w:p>
        </w:tc>
      </w:tr>
      <w:tr w:rsidR="007813E3" w:rsidRPr="00E5460E" w14:paraId="6A57D8B2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23F16A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F159D5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10108E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HCP4(NU)</w:t>
            </w:r>
          </w:p>
        </w:tc>
      </w:tr>
      <w:tr w:rsidR="007813E3" w:rsidRPr="00E5460E" w14:paraId="650DA3EA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211EF2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AD1489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F9B7D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HCP5(NU)</w:t>
            </w:r>
          </w:p>
        </w:tc>
      </w:tr>
      <w:tr w:rsidR="007813E3" w:rsidRPr="00E5460E" w14:paraId="407EA8E5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5643D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7658CB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391F9E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HCP6(NU)</w:t>
            </w:r>
          </w:p>
        </w:tc>
      </w:tr>
      <w:tr w:rsidR="007813E3" w:rsidRPr="00E5460E" w14:paraId="63BF965E" w14:textId="77777777" w:rsidTr="007813E3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223162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CD4E6C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466C8F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HCP7(NU)</w:t>
            </w:r>
          </w:p>
        </w:tc>
      </w:tr>
      <w:tr w:rsidR="007813E3" w:rsidRPr="00E5460E" w14:paraId="5B122053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F88E0E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6E9D3C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92BAB9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PAT1</w:t>
            </w:r>
          </w:p>
        </w:tc>
      </w:tr>
      <w:tr w:rsidR="007813E3" w:rsidRPr="00E5460E" w14:paraId="6CF76152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6EF72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0D702E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95981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PAT2</w:t>
            </w:r>
          </w:p>
        </w:tc>
      </w:tr>
      <w:tr w:rsidR="007813E3" w:rsidRPr="00E5460E" w14:paraId="60A67B13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5D79E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198694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4CAD6F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PAT3</w:t>
            </w:r>
          </w:p>
        </w:tc>
      </w:tr>
      <w:tr w:rsidR="007813E3" w:rsidRPr="00E5460E" w14:paraId="38904C92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CC7C7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D0B986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6A3C18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PAT4</w:t>
            </w:r>
          </w:p>
        </w:tc>
      </w:tr>
      <w:tr w:rsidR="007813E3" w:rsidRPr="00E5460E" w14:paraId="30203C73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D64D71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6597B5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79C24F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PAT5</w:t>
            </w:r>
          </w:p>
        </w:tc>
      </w:tr>
      <w:tr w:rsidR="007813E3" w:rsidRPr="00E5460E" w14:paraId="121DA08E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BBC2E5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30B118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06C0C3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PAT6</w:t>
            </w:r>
          </w:p>
        </w:tc>
      </w:tr>
      <w:tr w:rsidR="007813E3" w:rsidRPr="00E5460E" w14:paraId="14DE7EF9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A52568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98B4A2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56B159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PAT7</w:t>
            </w:r>
          </w:p>
        </w:tc>
      </w:tr>
      <w:tr w:rsidR="007813E3" w:rsidRPr="00E5460E" w14:paraId="28E9647A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B9CF8E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5C3DC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BB9254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PAT8</w:t>
            </w:r>
          </w:p>
        </w:tc>
      </w:tr>
      <w:tr w:rsidR="007813E3" w:rsidRPr="00E5460E" w14:paraId="6896283E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C06C7F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0F054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493C2B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PAT9</w:t>
            </w:r>
          </w:p>
        </w:tc>
      </w:tr>
      <w:tr w:rsidR="007813E3" w:rsidRPr="00E5460E" w14:paraId="6CCA62B0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92BE91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A5BE09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780E53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PAT10</w:t>
            </w:r>
          </w:p>
        </w:tc>
      </w:tr>
      <w:tr w:rsidR="007813E3" w:rsidRPr="00E5460E" w14:paraId="7816FC21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38E04B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015584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3A929B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PAT11(NU)</w:t>
            </w:r>
          </w:p>
        </w:tc>
      </w:tr>
      <w:tr w:rsidR="007813E3" w:rsidRPr="00E5460E" w14:paraId="1ED74433" w14:textId="77777777" w:rsidTr="007813E3">
        <w:trPr>
          <w:trHeight w:val="291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D36431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B77C59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2A464A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PAT12</w:t>
            </w:r>
          </w:p>
        </w:tc>
      </w:tr>
      <w:tr w:rsidR="007813E3" w:rsidRPr="00E5460E" w14:paraId="567B421C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601EA9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8513D5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Non-medical Provi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56B56F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NON1</w:t>
            </w:r>
          </w:p>
        </w:tc>
      </w:tr>
      <w:tr w:rsidR="007813E3" w:rsidRPr="00E5460E" w14:paraId="3044AA58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A3FD65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E1A3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A8EACF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NON2</w:t>
            </w:r>
          </w:p>
        </w:tc>
      </w:tr>
      <w:tr w:rsidR="007813E3" w:rsidRPr="00E5460E" w14:paraId="6EB4EA7E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47ACB6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AB8B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F6BCC7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NON3</w:t>
            </w:r>
          </w:p>
        </w:tc>
      </w:tr>
      <w:tr w:rsidR="007813E3" w:rsidRPr="00E5460E" w14:paraId="60CF734C" w14:textId="77777777" w:rsidTr="007813E3"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94D99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B3178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559F5D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4NON4</w:t>
            </w:r>
          </w:p>
        </w:tc>
      </w:tr>
      <w:tr w:rsidR="007813E3" w:rsidRPr="00E5460E" w14:paraId="06824ED5" w14:textId="77777777" w:rsidTr="007813E3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044775" w14:textId="513928FA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Case 5 (non-user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61630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Healthcare Provid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E229A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5HCP1(NU)</w:t>
            </w:r>
          </w:p>
        </w:tc>
      </w:tr>
      <w:tr w:rsidR="007813E3" w:rsidRPr="00E5460E" w14:paraId="0B7E1D97" w14:textId="77777777" w:rsidTr="007813E3">
        <w:tc>
          <w:tcPr>
            <w:tcW w:w="60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16EF89" w14:textId="77777777" w:rsidR="007813E3" w:rsidRPr="00E5460E" w:rsidRDefault="007813E3" w:rsidP="007813E3">
            <w:pPr>
              <w:rPr>
                <w:sz w:val="15"/>
                <w:szCs w:val="15"/>
              </w:rPr>
            </w:pPr>
            <w:r w:rsidRPr="00E5460E">
              <w:rPr>
                <w:rFonts w:cs="Times New Roman"/>
                <w:sz w:val="15"/>
                <w:szCs w:val="15"/>
              </w:rPr>
              <w:t>*(NU) means non-us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F0306A" w14:textId="77777777" w:rsidR="007813E3" w:rsidRPr="00E5460E" w:rsidRDefault="007813E3" w:rsidP="007813E3">
            <w:pPr>
              <w:rPr>
                <w:rFonts w:cs="Times New Roman"/>
                <w:sz w:val="15"/>
                <w:szCs w:val="15"/>
              </w:rPr>
            </w:pPr>
          </w:p>
        </w:tc>
      </w:tr>
    </w:tbl>
    <w:p w14:paraId="41355095" w14:textId="52F96FE1" w:rsidR="00510D04" w:rsidRDefault="00DD5CC0" w:rsidP="00DD5CC0">
      <w:pPr>
        <w:pStyle w:val="Heading2"/>
      </w:pPr>
      <w:r>
        <w:lastRenderedPageBreak/>
        <w:t>Appendix 4: Interview participants demographic information</w:t>
      </w:r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567"/>
        <w:gridCol w:w="1276"/>
      </w:tblGrid>
      <w:tr w:rsidR="00DD5CC0" w:rsidRPr="0010162E" w14:paraId="6DC144EE" w14:textId="77777777" w:rsidTr="00DD5CC0">
        <w:trPr>
          <w:trHeight w:val="294"/>
        </w:trPr>
        <w:tc>
          <w:tcPr>
            <w:tcW w:w="70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BCCA" w14:textId="77777777" w:rsidR="00DD5CC0" w:rsidRPr="0010162E" w:rsidRDefault="00DD5CC0" w:rsidP="00C04DCF">
            <w:pPr>
              <w:rPr>
                <w:rFonts w:cs="Times New Roman"/>
                <w:b/>
                <w:sz w:val="20"/>
                <w:szCs w:val="20"/>
              </w:rPr>
            </w:pPr>
            <w:r w:rsidRPr="0010162E">
              <w:rPr>
                <w:rFonts w:cs="Times New Roman"/>
                <w:b/>
                <w:sz w:val="20"/>
                <w:szCs w:val="20"/>
              </w:rPr>
              <w:t>Patient demographics (n=27)</w:t>
            </w:r>
          </w:p>
        </w:tc>
      </w:tr>
      <w:tr w:rsidR="00DD5CC0" w:rsidRPr="0010162E" w14:paraId="1C394B92" w14:textId="77777777" w:rsidTr="00C04DCF">
        <w:trPr>
          <w:trHeight w:val="284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5D77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Characteristic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47393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62A3F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%)</w:t>
            </w:r>
          </w:p>
        </w:tc>
      </w:tr>
      <w:tr w:rsidR="00DD5CC0" w:rsidRPr="0010162E" w14:paraId="2E9E58BD" w14:textId="77777777" w:rsidTr="00C04DCF">
        <w:trPr>
          <w:trHeight w:val="4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D7C9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71942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C80A748" w14:textId="77777777" w:rsidR="00DD5CC0" w:rsidRPr="0010162E" w:rsidRDefault="00DD5CC0" w:rsidP="00C04DCF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0668C3DB" w14:textId="77777777" w:rsidTr="00C04DCF">
        <w:trPr>
          <w:trHeight w:val="57"/>
        </w:trPr>
        <w:tc>
          <w:tcPr>
            <w:tcW w:w="524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0D8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9BE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29E9B8F1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62.96%)</w:t>
            </w:r>
          </w:p>
        </w:tc>
      </w:tr>
      <w:tr w:rsidR="00DD5CC0" w:rsidRPr="0010162E" w14:paraId="09182C63" w14:textId="77777777" w:rsidTr="00C04DCF">
        <w:trPr>
          <w:trHeight w:val="57"/>
        </w:trPr>
        <w:tc>
          <w:tcPr>
            <w:tcW w:w="52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54E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C833B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C3296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7.03%)</w:t>
            </w:r>
          </w:p>
        </w:tc>
      </w:tr>
      <w:tr w:rsidR="00DD5CC0" w:rsidRPr="0010162E" w14:paraId="41D7F881" w14:textId="77777777" w:rsidTr="00C04DCF">
        <w:trPr>
          <w:trHeight w:val="47"/>
        </w:trPr>
        <w:tc>
          <w:tcPr>
            <w:tcW w:w="5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8F07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B012B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2A48B1C1" w14:textId="77777777" w:rsidR="00DD5CC0" w:rsidRPr="0010162E" w:rsidRDefault="00DD5CC0" w:rsidP="00C04DCF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6612FAA5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39F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8 to 25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8F0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115A2C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.70%)</w:t>
            </w:r>
          </w:p>
        </w:tc>
      </w:tr>
      <w:tr w:rsidR="00DD5CC0" w:rsidRPr="0010162E" w14:paraId="38405D1D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6F1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6 to 35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FEB4B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872695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.70%)</w:t>
            </w:r>
          </w:p>
        </w:tc>
      </w:tr>
      <w:tr w:rsidR="00DD5CC0" w:rsidRPr="0010162E" w14:paraId="0937B8BD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FCF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36 to 45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4C0D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2D67AF4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1D209BAB" w14:textId="77777777" w:rsidTr="00C04DCF">
        <w:trPr>
          <w:trHeight w:val="57"/>
        </w:trPr>
        <w:tc>
          <w:tcPr>
            <w:tcW w:w="524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D2D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6 to 60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A9E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07FD57DE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59.25%)</w:t>
            </w:r>
          </w:p>
        </w:tc>
      </w:tr>
      <w:tr w:rsidR="00DD5CC0" w:rsidRPr="0010162E" w14:paraId="6ABE33E3" w14:textId="77777777" w:rsidTr="00C04DCF">
        <w:trPr>
          <w:trHeight w:val="57"/>
        </w:trPr>
        <w:tc>
          <w:tcPr>
            <w:tcW w:w="52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B58F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61 and ov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1D88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1CD25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3.33%)</w:t>
            </w:r>
          </w:p>
        </w:tc>
      </w:tr>
      <w:tr w:rsidR="00DD5CC0" w:rsidRPr="0010162E" w14:paraId="1B28A081" w14:textId="77777777" w:rsidTr="00C04DCF">
        <w:trPr>
          <w:trHeight w:val="47"/>
        </w:trPr>
        <w:tc>
          <w:tcPr>
            <w:tcW w:w="5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74F7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8F7FB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67FE2043" w14:textId="77777777" w:rsidR="00DD5CC0" w:rsidRPr="0010162E" w:rsidRDefault="00DD5CC0" w:rsidP="00C04DCF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4FD4C732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2398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ever legally married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4A5A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DD42D24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.40%)</w:t>
            </w:r>
          </w:p>
        </w:tc>
      </w:tr>
      <w:tr w:rsidR="00DD5CC0" w:rsidRPr="0010162E" w14:paraId="2DEF5CCC" w14:textId="77777777" w:rsidTr="00C04DCF">
        <w:trPr>
          <w:trHeight w:val="205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AB297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Legally married (and not separated)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21423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45B4EEB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66.66%)</w:t>
            </w:r>
          </w:p>
        </w:tc>
      </w:tr>
      <w:tr w:rsidR="00DD5CC0" w:rsidRPr="0010162E" w14:paraId="6BB95B7E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7C644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Separated, but still legally married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DF57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38EE37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704BE186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D60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Divorced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A71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EED4A64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.40%)</w:t>
            </w:r>
          </w:p>
        </w:tc>
      </w:tr>
      <w:tr w:rsidR="00DD5CC0" w:rsidRPr="0010162E" w14:paraId="248214BC" w14:textId="77777777" w:rsidTr="00C04DCF">
        <w:trPr>
          <w:trHeight w:val="57"/>
        </w:trPr>
        <w:tc>
          <w:tcPr>
            <w:tcW w:w="524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7D3FB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Common law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193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09D0A622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4.81%)</w:t>
            </w:r>
          </w:p>
        </w:tc>
      </w:tr>
      <w:tr w:rsidR="00DD5CC0" w:rsidRPr="0010162E" w14:paraId="08B67BB0" w14:textId="77777777" w:rsidTr="00C04DCF">
        <w:trPr>
          <w:trHeight w:val="57"/>
        </w:trPr>
        <w:tc>
          <w:tcPr>
            <w:tcW w:w="52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2347C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Widowe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37C3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5C0EF5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.70%)</w:t>
            </w:r>
          </w:p>
        </w:tc>
      </w:tr>
      <w:tr w:rsidR="00DD5CC0" w:rsidRPr="0010162E" w14:paraId="57AED880" w14:textId="77777777" w:rsidTr="00C04DCF">
        <w:trPr>
          <w:trHeight w:val="47"/>
        </w:trPr>
        <w:tc>
          <w:tcPr>
            <w:tcW w:w="5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C8A2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4C373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6C6AC906" w14:textId="77777777" w:rsidR="00DD5CC0" w:rsidRPr="0010162E" w:rsidRDefault="00DD5CC0" w:rsidP="00C04DCF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610F36EB" w14:textId="77777777" w:rsidTr="00C04DCF">
        <w:trPr>
          <w:trHeight w:val="50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480F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Less than high school degre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5A3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D69DB4E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2C56F4EE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AD1AE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High school degree or equivalent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C0C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09341FB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8.51%)</w:t>
            </w:r>
          </w:p>
        </w:tc>
      </w:tr>
      <w:tr w:rsidR="00DD5CC0" w:rsidRPr="0010162E" w14:paraId="50B56DB7" w14:textId="77777777" w:rsidTr="00C04DCF">
        <w:trPr>
          <w:trHeight w:val="50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F118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Some post-secondary education but no degre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0167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D7A87B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92%)</w:t>
            </w:r>
          </w:p>
        </w:tc>
      </w:tr>
      <w:tr w:rsidR="00DD5CC0" w:rsidRPr="0010162E" w14:paraId="4B72897E" w14:textId="77777777" w:rsidTr="00C04DCF">
        <w:trPr>
          <w:trHeight w:val="50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EF772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Registered Apprenticeship or other trades certificate or diploma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7B4D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1D09F0D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8.51%)</w:t>
            </w:r>
          </w:p>
        </w:tc>
      </w:tr>
      <w:tr w:rsidR="00DD5CC0" w:rsidRPr="0010162E" w14:paraId="71BA4E5E" w14:textId="77777777" w:rsidTr="00C04DCF">
        <w:trPr>
          <w:trHeight w:val="50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18377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Associate degre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13CB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81D28FD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.70%)</w:t>
            </w:r>
          </w:p>
        </w:tc>
      </w:tr>
      <w:tr w:rsidR="00DD5CC0" w:rsidRPr="0010162E" w14:paraId="1C2A4242" w14:textId="77777777" w:rsidTr="00C04DCF">
        <w:trPr>
          <w:trHeight w:val="50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D71E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Bachelor degre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40E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CB08D5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92%)</w:t>
            </w:r>
          </w:p>
        </w:tc>
      </w:tr>
      <w:tr w:rsidR="00DD5CC0" w:rsidRPr="0010162E" w14:paraId="7E2AC180" w14:textId="77777777" w:rsidTr="00C04DCF">
        <w:trPr>
          <w:trHeight w:val="50"/>
        </w:trPr>
        <w:tc>
          <w:tcPr>
            <w:tcW w:w="524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CA2B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Graduate degree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031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159487CF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0826AE21" w14:textId="77777777" w:rsidTr="00C04DCF">
        <w:trPr>
          <w:trHeight w:val="57"/>
        </w:trPr>
        <w:tc>
          <w:tcPr>
            <w:tcW w:w="52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E3945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Post-graduate degre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E9F3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D6FFF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.40%)</w:t>
            </w:r>
          </w:p>
        </w:tc>
      </w:tr>
      <w:tr w:rsidR="00DD5CC0" w:rsidRPr="0010162E" w14:paraId="0EBD843F" w14:textId="77777777" w:rsidTr="00C04DCF">
        <w:trPr>
          <w:trHeight w:val="47"/>
        </w:trPr>
        <w:tc>
          <w:tcPr>
            <w:tcW w:w="5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E415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4C707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38F449BC" w14:textId="77777777" w:rsidR="00DD5CC0" w:rsidRPr="0010162E" w:rsidRDefault="00DD5CC0" w:rsidP="00C04DCF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48209553" w14:textId="77777777" w:rsidTr="00C04DCF">
        <w:trPr>
          <w:trHeight w:val="50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1B4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Employed, working 40 or more hours per week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E946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70078A1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3.33%)</w:t>
            </w:r>
          </w:p>
        </w:tc>
      </w:tr>
      <w:tr w:rsidR="00DD5CC0" w:rsidRPr="0010162E" w14:paraId="7B6D3808" w14:textId="77777777" w:rsidTr="00C04DCF">
        <w:trPr>
          <w:trHeight w:val="50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D6D04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Employed, working 1-39 hours per week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007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04A3F5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92%)</w:t>
            </w:r>
          </w:p>
        </w:tc>
      </w:tr>
      <w:tr w:rsidR="00DD5CC0" w:rsidRPr="0010162E" w14:paraId="7C4266F2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B910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ot employed, looking for work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798C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A3CDEF7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5CD01816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3B1E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ot employed, NOT looking for work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CA24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7BA2FFF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.40%)</w:t>
            </w:r>
          </w:p>
        </w:tc>
      </w:tr>
      <w:tr w:rsidR="00DD5CC0" w:rsidRPr="0010162E" w14:paraId="51477B36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E4A7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Retired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9A4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2339E2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4.81%)</w:t>
            </w:r>
          </w:p>
        </w:tc>
      </w:tr>
      <w:tr w:rsidR="00DD5CC0" w:rsidRPr="0010162E" w14:paraId="0F2192E2" w14:textId="77777777" w:rsidTr="00C04DCF">
        <w:trPr>
          <w:trHeight w:val="57"/>
        </w:trPr>
        <w:tc>
          <w:tcPr>
            <w:tcW w:w="524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EAB2C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Unable to work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87A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67A7101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1.11%)</w:t>
            </w:r>
          </w:p>
        </w:tc>
      </w:tr>
      <w:tr w:rsidR="00DD5CC0" w:rsidRPr="0010162E" w14:paraId="1F290A02" w14:textId="77777777" w:rsidTr="00C04DCF">
        <w:trPr>
          <w:trHeight w:val="57"/>
        </w:trPr>
        <w:tc>
          <w:tcPr>
            <w:tcW w:w="52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CAEFD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Self-Employe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CCF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4019C1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.40%)</w:t>
            </w:r>
          </w:p>
        </w:tc>
      </w:tr>
      <w:tr w:rsidR="00DD5CC0" w:rsidRPr="0010162E" w14:paraId="7F23DFD4" w14:textId="77777777" w:rsidTr="00C04DCF">
        <w:trPr>
          <w:trHeight w:val="47"/>
        </w:trPr>
        <w:tc>
          <w:tcPr>
            <w:tcW w:w="5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C32D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Family Incom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93DA9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499F4B98" w14:textId="77777777" w:rsidR="00DD5CC0" w:rsidRPr="0010162E" w:rsidRDefault="00DD5CC0" w:rsidP="00C04DCF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278827BB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ED18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Less than $20,0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84E0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F67432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10DC649F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8EE6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$20,000 to $34,999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DB09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FBD6BC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.70%)</w:t>
            </w:r>
          </w:p>
        </w:tc>
      </w:tr>
      <w:tr w:rsidR="00DD5CC0" w:rsidRPr="0010162E" w14:paraId="76AF07BC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CEB7F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$35,000 to $49,999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348C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CFB7B1F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.40%)</w:t>
            </w:r>
          </w:p>
        </w:tc>
      </w:tr>
      <w:tr w:rsidR="00DD5CC0" w:rsidRPr="0010162E" w14:paraId="5C037EC7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8AF55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$50,000 to $74,999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296B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270CA0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.70%)</w:t>
            </w:r>
          </w:p>
        </w:tc>
      </w:tr>
      <w:tr w:rsidR="00DD5CC0" w:rsidRPr="0010162E" w14:paraId="4A849A99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38B6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$75,000 to $99,99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087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DFBA8B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4.81%)</w:t>
            </w:r>
          </w:p>
        </w:tc>
      </w:tr>
      <w:tr w:rsidR="00DD5CC0" w:rsidRPr="0010162E" w14:paraId="30B3AB48" w14:textId="77777777" w:rsidTr="00C04DCF">
        <w:trPr>
          <w:trHeight w:val="57"/>
        </w:trPr>
        <w:tc>
          <w:tcPr>
            <w:tcW w:w="524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BADCE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$100,000 to $149,999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A9F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2AFFC19F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9.62%)</w:t>
            </w:r>
          </w:p>
        </w:tc>
      </w:tr>
      <w:tr w:rsidR="00DD5CC0" w:rsidRPr="0010162E" w14:paraId="7743E420" w14:textId="77777777" w:rsidTr="00C04DCF">
        <w:trPr>
          <w:trHeight w:val="57"/>
        </w:trPr>
        <w:tc>
          <w:tcPr>
            <w:tcW w:w="52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EBDAC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$150,000 or Mor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6B7D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4B8BEE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40.74%)</w:t>
            </w:r>
          </w:p>
        </w:tc>
      </w:tr>
      <w:tr w:rsidR="00DD5CC0" w:rsidRPr="0010162E" w14:paraId="3B7DECEB" w14:textId="77777777" w:rsidTr="00C04DCF">
        <w:trPr>
          <w:trHeight w:val="47"/>
        </w:trPr>
        <w:tc>
          <w:tcPr>
            <w:tcW w:w="5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A873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Chronic Condi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EAF6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458FDF7F" w14:textId="77777777" w:rsidR="00DD5CC0" w:rsidRPr="0010162E" w:rsidRDefault="00DD5CC0" w:rsidP="00C04DCF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241601EA" w14:textId="77777777" w:rsidTr="00C04DCF">
        <w:trPr>
          <w:trHeight w:val="57"/>
        </w:trPr>
        <w:tc>
          <w:tcPr>
            <w:tcW w:w="524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6CEC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BF9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2A2D39F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85.18%)</w:t>
            </w:r>
          </w:p>
        </w:tc>
      </w:tr>
      <w:tr w:rsidR="00DD5CC0" w:rsidRPr="0010162E" w14:paraId="08CEBC18" w14:textId="77777777" w:rsidTr="00C04DCF">
        <w:trPr>
          <w:trHeight w:val="57"/>
        </w:trPr>
        <w:tc>
          <w:tcPr>
            <w:tcW w:w="52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3C8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150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06AB5D7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4.81%)</w:t>
            </w:r>
          </w:p>
        </w:tc>
      </w:tr>
      <w:tr w:rsidR="00DD5CC0" w:rsidRPr="0010162E" w14:paraId="29AD4CBA" w14:textId="77777777" w:rsidTr="00C04DCF">
        <w:trPr>
          <w:trHeight w:val="47"/>
        </w:trPr>
        <w:tc>
          <w:tcPr>
            <w:tcW w:w="5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A707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MyChart® Use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EAE3B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5E8EDC7B" w14:textId="77777777" w:rsidR="00DD5CC0" w:rsidRPr="0010162E" w:rsidRDefault="00DD5CC0" w:rsidP="00C04DCF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178DD649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409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B52C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35323B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92.59%)</w:t>
            </w:r>
          </w:p>
        </w:tc>
      </w:tr>
      <w:tr w:rsidR="00DD5CC0" w:rsidRPr="0010162E" w14:paraId="0215CD67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67D7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7B3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622049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.40%)</w:t>
            </w:r>
          </w:p>
        </w:tc>
      </w:tr>
      <w:tr w:rsidR="00DD5CC0" w:rsidRPr="0010162E" w14:paraId="79F9109F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87A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And/or Prox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254C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21DB6D3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8.51%)</w:t>
            </w:r>
          </w:p>
        </w:tc>
      </w:tr>
    </w:tbl>
    <w:p w14:paraId="62FF8E75" w14:textId="77777777" w:rsidR="00DD5CC0" w:rsidRPr="0010162E" w:rsidRDefault="00DD5CC0" w:rsidP="00DD5CC0">
      <w:pPr>
        <w:pStyle w:val="Caption"/>
        <w:keepNext/>
        <w:spacing w:before="120" w:after="120"/>
        <w:rPr>
          <w:rFonts w:cs="Times New Roman"/>
          <w:sz w:val="24"/>
          <w:szCs w:val="24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709"/>
        <w:gridCol w:w="1843"/>
        <w:gridCol w:w="1134"/>
        <w:gridCol w:w="1701"/>
      </w:tblGrid>
      <w:tr w:rsidR="00DD5CC0" w:rsidRPr="0010162E" w14:paraId="53F1EE30" w14:textId="77777777" w:rsidTr="00DD5CC0">
        <w:trPr>
          <w:trHeight w:val="416"/>
        </w:trPr>
        <w:tc>
          <w:tcPr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1186" w14:textId="77777777" w:rsidR="00DD5CC0" w:rsidRPr="0010162E" w:rsidRDefault="00DD5CC0" w:rsidP="00C04DCF">
            <w:pPr>
              <w:rPr>
                <w:rFonts w:cs="Times New Roman"/>
                <w:b/>
                <w:sz w:val="20"/>
                <w:szCs w:val="20"/>
              </w:rPr>
            </w:pPr>
            <w:r w:rsidRPr="0010162E">
              <w:rPr>
                <w:rFonts w:cs="Times New Roman"/>
                <w:b/>
                <w:sz w:val="20"/>
                <w:szCs w:val="20"/>
              </w:rPr>
              <w:t xml:space="preserve">Healthcare Providers  (n=21) and Clinic Managers (n=4) demographics </w:t>
            </w:r>
          </w:p>
        </w:tc>
      </w:tr>
      <w:tr w:rsidR="00DD5CC0" w:rsidRPr="0010162E" w14:paraId="7B27AF4E" w14:textId="77777777" w:rsidTr="00DD5CC0">
        <w:trPr>
          <w:trHeight w:val="193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B7D3C" w14:textId="77777777" w:rsidR="00DD5CC0" w:rsidRPr="0010162E" w:rsidRDefault="00DD5CC0" w:rsidP="00C04DC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024EB" w14:textId="77777777" w:rsidR="00DD5CC0" w:rsidRPr="0010162E" w:rsidRDefault="00DD5CC0" w:rsidP="00C04DC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0162E">
              <w:rPr>
                <w:rFonts w:cs="Times New Roman"/>
                <w:b/>
                <w:sz w:val="20"/>
                <w:szCs w:val="20"/>
              </w:rPr>
              <w:t>Healthcare providers demographics (n=21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4EEBD" w14:textId="77777777" w:rsidR="00DD5CC0" w:rsidRPr="0010162E" w:rsidRDefault="00DD5CC0" w:rsidP="00C04DC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0162E">
              <w:rPr>
                <w:rFonts w:cs="Times New Roman"/>
                <w:b/>
                <w:sz w:val="20"/>
                <w:szCs w:val="20"/>
              </w:rPr>
              <w:t>Clinic Manager demographics (n=4)</w:t>
            </w:r>
          </w:p>
        </w:tc>
      </w:tr>
      <w:tr w:rsidR="00DD5CC0" w:rsidRPr="0010162E" w14:paraId="6B729FF8" w14:textId="77777777" w:rsidTr="00DD5CC0">
        <w:trPr>
          <w:trHeight w:val="336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360D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Characteristic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6E2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81E1C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BF62B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39DA2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%)</w:t>
            </w:r>
          </w:p>
        </w:tc>
      </w:tr>
      <w:tr w:rsidR="00DD5CC0" w:rsidRPr="0010162E" w14:paraId="0FFF0EEF" w14:textId="77777777" w:rsidTr="00DD5CC0">
        <w:trPr>
          <w:trHeight w:val="4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E7D4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D77E0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048C8746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1E2E3311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6D69D436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66A13440" w14:textId="77777777" w:rsidTr="00DD5CC0">
        <w:trPr>
          <w:trHeight w:val="57"/>
        </w:trPr>
        <w:tc>
          <w:tcPr>
            <w:tcW w:w="3539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CAF4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297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70FB5DB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6.19%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6471FE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219EDD6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5.00%)</w:t>
            </w:r>
          </w:p>
        </w:tc>
      </w:tr>
      <w:tr w:rsidR="00DD5CC0" w:rsidRPr="0010162E" w14:paraId="31DFBEA1" w14:textId="77777777" w:rsidTr="00DD5CC0">
        <w:trPr>
          <w:trHeight w:val="57"/>
        </w:trPr>
        <w:tc>
          <w:tcPr>
            <w:tcW w:w="35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680C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644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4876FD4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3.8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DF205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65E8DFD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00%)</w:t>
            </w:r>
          </w:p>
        </w:tc>
      </w:tr>
      <w:tr w:rsidR="00DD5CC0" w:rsidRPr="0010162E" w14:paraId="7B5F5238" w14:textId="77777777" w:rsidTr="00DD5CC0">
        <w:trPr>
          <w:trHeight w:val="109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EE91" w14:textId="77777777" w:rsidR="00DD5CC0" w:rsidRPr="0010162E" w:rsidRDefault="00DD5CC0" w:rsidP="00C04DCF">
            <w:pPr>
              <w:rPr>
                <w:rFonts w:cs="Times New Roman"/>
                <w:b/>
                <w:sz w:val="20"/>
                <w:szCs w:val="20"/>
              </w:rPr>
            </w:pPr>
            <w:r w:rsidRPr="0010162E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26D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14:paraId="23F7CAD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42C7D0E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69C666B6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6A3B8EAA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2231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Over 18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8B67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</w:tcBorders>
          </w:tcPr>
          <w:p w14:paraId="342CEB4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3A4A691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53AE8BF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540A0A0E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021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8 to 29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659F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</w:tcBorders>
          </w:tcPr>
          <w:p w14:paraId="4ED62D4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0992C5E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5EBEAD4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048C0037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9AB2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30 to 39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B6FD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left w:val="nil"/>
            </w:tcBorders>
          </w:tcPr>
          <w:p w14:paraId="62ED4D8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9.52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44C46BD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3E6A069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21B0B5E8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EF4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0 to 49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88AE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left w:val="nil"/>
            </w:tcBorders>
          </w:tcPr>
          <w:p w14:paraId="779683E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8.09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644F450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left w:val="nil"/>
            </w:tcBorders>
          </w:tcPr>
          <w:p w14:paraId="50171C9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50.00%)</w:t>
            </w:r>
          </w:p>
        </w:tc>
      </w:tr>
      <w:tr w:rsidR="00DD5CC0" w:rsidRPr="0010162E" w14:paraId="77B8B8DF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521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50 to 59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CD06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left w:val="nil"/>
            </w:tcBorders>
          </w:tcPr>
          <w:p w14:paraId="5B15263D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8.09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5568CC0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</w:tcBorders>
          </w:tcPr>
          <w:p w14:paraId="3066EDA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00%)</w:t>
            </w:r>
          </w:p>
        </w:tc>
      </w:tr>
      <w:tr w:rsidR="00DD5CC0" w:rsidRPr="0010162E" w14:paraId="7D13106C" w14:textId="77777777" w:rsidTr="00DD5CC0">
        <w:trPr>
          <w:trHeight w:val="57"/>
        </w:trPr>
        <w:tc>
          <w:tcPr>
            <w:tcW w:w="3539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9379B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60 to 64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DAB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0D30D10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9.52%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4CEF43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327CE96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00%)</w:t>
            </w:r>
          </w:p>
        </w:tc>
      </w:tr>
      <w:tr w:rsidR="00DD5CC0" w:rsidRPr="0010162E" w14:paraId="4B50B5A4" w14:textId="77777777" w:rsidTr="00DD5CC0">
        <w:trPr>
          <w:trHeight w:val="57"/>
        </w:trPr>
        <w:tc>
          <w:tcPr>
            <w:tcW w:w="35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9F0AD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65 and ov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F6F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6A0A0F1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4.7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F1D4C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3E7C8D9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4F9708D9" w14:textId="77777777" w:rsidTr="00DD5CC0">
        <w:trPr>
          <w:trHeight w:val="47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41F8" w14:textId="77777777" w:rsidR="00DD5CC0" w:rsidRPr="0010162E" w:rsidRDefault="00DD5CC0" w:rsidP="00C04DCF">
            <w:pPr>
              <w:rPr>
                <w:rFonts w:cs="Times New Roman"/>
                <w:b/>
                <w:sz w:val="20"/>
                <w:szCs w:val="20"/>
              </w:rPr>
            </w:pPr>
            <w:r w:rsidRPr="0010162E">
              <w:rPr>
                <w:rFonts w:cs="Times New Roman"/>
                <w:b/>
                <w:sz w:val="20"/>
                <w:szCs w:val="20"/>
              </w:rPr>
              <w:t xml:space="preserve">Type of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0CEC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14:paraId="2499F36D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11C607C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78AE3E40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46155E81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B406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Family physician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1910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left w:val="nil"/>
            </w:tcBorders>
          </w:tcPr>
          <w:p w14:paraId="1EC5474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9.52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114B6BA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</w:tcBorders>
          </w:tcPr>
          <w:p w14:paraId="156E5DE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00%)</w:t>
            </w:r>
          </w:p>
        </w:tc>
      </w:tr>
      <w:tr w:rsidR="00DD5CC0" w:rsidRPr="0010162E" w14:paraId="647BF882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750CE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Family physician with a focused practice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3D5C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</w:tcBorders>
          </w:tcPr>
          <w:p w14:paraId="646D6FE3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556A389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6709227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4F2FA54D" w14:textId="77777777" w:rsidTr="00DD5CC0">
        <w:trPr>
          <w:trHeight w:val="60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985CC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Specialty physician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8C2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left w:val="nil"/>
            </w:tcBorders>
          </w:tcPr>
          <w:p w14:paraId="2CA43C2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3.8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33A41ED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left w:val="nil"/>
            </w:tcBorders>
          </w:tcPr>
          <w:p w14:paraId="3A4048A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50.00%)</w:t>
            </w:r>
          </w:p>
        </w:tc>
      </w:tr>
      <w:tr w:rsidR="00DD5CC0" w:rsidRPr="0010162E" w14:paraId="65F200A4" w14:textId="77777777" w:rsidTr="00DD5CC0">
        <w:trPr>
          <w:trHeight w:val="60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5602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Registered nurse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8DB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left w:val="nil"/>
            </w:tcBorders>
          </w:tcPr>
          <w:p w14:paraId="753A29C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8.09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5360922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</w:tcBorders>
          </w:tcPr>
          <w:p w14:paraId="3AD3AF1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00%)</w:t>
            </w:r>
          </w:p>
        </w:tc>
      </w:tr>
      <w:tr w:rsidR="00DD5CC0" w:rsidRPr="0010162E" w14:paraId="68CB08DE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F7F41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Registered practical nurse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194C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</w:tcBorders>
          </w:tcPr>
          <w:p w14:paraId="1504E6D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781986F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065AE9E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64029242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02C5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Licensed practical nurse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59C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</w:tcBorders>
          </w:tcPr>
          <w:p w14:paraId="34EDD0C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22703A9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46847ED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26E6AF3C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1E8DC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Registered psychiatric nurse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159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</w:tcBorders>
          </w:tcPr>
          <w:p w14:paraId="5C2B26C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7E7A941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3F90890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15D1CCAE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D5FC5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Mental health nurse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FF3A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</w:tcBorders>
          </w:tcPr>
          <w:p w14:paraId="0E22A3C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61F21B4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200C602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69B40D6B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E32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urse practitioner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8AD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left w:val="nil"/>
            </w:tcBorders>
          </w:tcPr>
          <w:p w14:paraId="0365F46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4.76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795E0A53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27BF1C7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5F3754AB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3BC4E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urse educator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BCE8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</w:tcBorders>
          </w:tcPr>
          <w:p w14:paraId="79FF1B3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4AC3BE5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526A9DD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40665A5A" w14:textId="77777777" w:rsidTr="00DD5CC0">
        <w:trPr>
          <w:trHeight w:val="57"/>
        </w:trPr>
        <w:tc>
          <w:tcPr>
            <w:tcW w:w="3539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0A1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Medical office assistant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431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75E2934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9.04%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03A225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2143C84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0ABAF207" w14:textId="77777777" w:rsidTr="00DD5CC0">
        <w:trPr>
          <w:trHeight w:val="57"/>
        </w:trPr>
        <w:tc>
          <w:tcPr>
            <w:tcW w:w="35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5086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Reside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81B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565F91A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4.7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63CDD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2EDDB6C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553BF168" w14:textId="77777777" w:rsidTr="00DD5CC0">
        <w:trPr>
          <w:trHeight w:val="47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AD51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Working a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CCDCB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14:paraId="43EFEEFD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6B03EB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126203E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5CC0" w:rsidRPr="0010162E" w14:paraId="5298A508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909BB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Academic based care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73AC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left w:val="nil"/>
            </w:tcBorders>
          </w:tcPr>
          <w:p w14:paraId="03C7ABA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66.66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1E11161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left w:val="nil"/>
            </w:tcBorders>
          </w:tcPr>
          <w:p w14:paraId="108828F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5.00%)</w:t>
            </w:r>
          </w:p>
        </w:tc>
      </w:tr>
      <w:tr w:rsidR="00DD5CC0" w:rsidRPr="0010162E" w14:paraId="65C31625" w14:textId="77777777" w:rsidTr="00DD5CC0">
        <w:trPr>
          <w:trHeight w:val="57"/>
        </w:trPr>
        <w:tc>
          <w:tcPr>
            <w:tcW w:w="3539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0162C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Community based care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6FE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7B54A33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3.33%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9058A6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649C931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549CE463" w14:textId="77777777" w:rsidTr="00DD5CC0">
        <w:trPr>
          <w:trHeight w:val="57"/>
        </w:trPr>
        <w:tc>
          <w:tcPr>
            <w:tcW w:w="35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565E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Bo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32E4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4064229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8F631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03D9C66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1643B6A5" w14:textId="77777777" w:rsidTr="00DD5CC0">
        <w:trPr>
          <w:trHeight w:val="47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7FAF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In which type of setting do you work: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2E9E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</w:tcPr>
          <w:p w14:paraId="341E5FA1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C4783A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2E914653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5CC0" w:rsidRPr="0010162E" w14:paraId="356EEBA8" w14:textId="77777777" w:rsidTr="00DD5CC0">
        <w:trPr>
          <w:trHeight w:val="60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29F4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Primary care offic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174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03A9FE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15926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A9F1ED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5FD915C0" w14:textId="77777777" w:rsidTr="00DD5CC0">
        <w:trPr>
          <w:trHeight w:val="60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365CB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Community clinic/health centr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0DD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9FC22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8.09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E8009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CC54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00%)</w:t>
            </w:r>
          </w:p>
        </w:tc>
      </w:tr>
      <w:tr w:rsidR="00DD5CC0" w:rsidRPr="0010162E" w14:paraId="42C664BE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4423D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Public health clini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EFA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0D80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5C5B0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1C4D1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4A349931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398C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Specialty clini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D64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BA0F5F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61.9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083FC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C844AC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5.00%)</w:t>
            </w:r>
          </w:p>
        </w:tc>
      </w:tr>
      <w:tr w:rsidR="00DD5CC0" w:rsidRPr="0010162E" w14:paraId="2E39D0A6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5C6C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Hospit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812F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40CD6B6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9EDD3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2099255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</w:tbl>
    <w:p w14:paraId="7B062E91" w14:textId="24F8CB5D" w:rsidR="00DD5CC0" w:rsidRDefault="00DD5CC0" w:rsidP="00DD5CC0">
      <w:pPr>
        <w:pStyle w:val="Caption"/>
        <w:keepNext/>
        <w:spacing w:before="120" w:after="120"/>
        <w:rPr>
          <w:rFonts w:cs="Times New Roman"/>
          <w:sz w:val="24"/>
          <w:szCs w:val="24"/>
        </w:rPr>
      </w:pPr>
    </w:p>
    <w:p w14:paraId="779E77B0" w14:textId="15629107" w:rsidR="00DD5CC0" w:rsidRDefault="00DD5CC0" w:rsidP="00DD5CC0">
      <w:pPr>
        <w:rPr>
          <w:lang w:val="en-CA"/>
        </w:rPr>
      </w:pPr>
    </w:p>
    <w:p w14:paraId="01627737" w14:textId="398418E7" w:rsidR="00DD5CC0" w:rsidRDefault="00DD5CC0" w:rsidP="00DD5CC0">
      <w:pPr>
        <w:rPr>
          <w:lang w:val="en-CA"/>
        </w:rPr>
      </w:pPr>
    </w:p>
    <w:p w14:paraId="1BBC17EF" w14:textId="19EEEBBE" w:rsidR="00DD5CC0" w:rsidRDefault="00DD5CC0" w:rsidP="00DD5CC0">
      <w:pPr>
        <w:rPr>
          <w:lang w:val="en-CA"/>
        </w:rPr>
      </w:pPr>
    </w:p>
    <w:p w14:paraId="7DD6892C" w14:textId="2A59632F" w:rsidR="00DD5CC0" w:rsidRDefault="00DD5CC0" w:rsidP="00DD5CC0">
      <w:pPr>
        <w:rPr>
          <w:lang w:val="en-CA"/>
        </w:rPr>
      </w:pPr>
    </w:p>
    <w:p w14:paraId="423EC1D7" w14:textId="7C9F1EAF" w:rsidR="00DD5CC0" w:rsidRDefault="00DD5CC0" w:rsidP="00DD5CC0">
      <w:pPr>
        <w:rPr>
          <w:lang w:val="en-CA"/>
        </w:rPr>
      </w:pPr>
    </w:p>
    <w:p w14:paraId="7F6907A5" w14:textId="7B5750AE" w:rsidR="00DD5CC0" w:rsidRDefault="00DD5CC0" w:rsidP="00DD5CC0">
      <w:pPr>
        <w:rPr>
          <w:lang w:val="en-CA"/>
        </w:rPr>
      </w:pPr>
    </w:p>
    <w:p w14:paraId="5FBF1A45" w14:textId="415FBB08" w:rsidR="00DD5CC0" w:rsidRDefault="00DD5CC0" w:rsidP="00DD5CC0">
      <w:pPr>
        <w:rPr>
          <w:lang w:val="en-CA"/>
        </w:rPr>
      </w:pPr>
    </w:p>
    <w:p w14:paraId="10970650" w14:textId="77777777" w:rsidR="00DD5CC0" w:rsidRPr="00DD5CC0" w:rsidRDefault="00DD5CC0" w:rsidP="00DD5CC0">
      <w:pPr>
        <w:rPr>
          <w:lang w:val="en-CA"/>
        </w:rPr>
      </w:pPr>
    </w:p>
    <w:tbl>
      <w:tblPr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328"/>
        <w:gridCol w:w="1515"/>
      </w:tblGrid>
      <w:tr w:rsidR="00DD5CC0" w:rsidRPr="0010162E" w14:paraId="17E4DD50" w14:textId="77777777" w:rsidTr="00DD5CC0">
        <w:trPr>
          <w:trHeight w:val="309"/>
        </w:trPr>
        <w:tc>
          <w:tcPr>
            <w:tcW w:w="63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6EB5" w14:textId="77777777" w:rsidR="00DD5CC0" w:rsidRPr="0010162E" w:rsidRDefault="00DD5CC0" w:rsidP="00C04DCF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lastRenderedPageBreak/>
              <w:t>Non-medical</w:t>
            </w:r>
            <w:r w:rsidRPr="0010162E">
              <w:rPr>
                <w:rFonts w:cs="Times New Roman"/>
                <w:b/>
                <w:sz w:val="20"/>
                <w:szCs w:val="20"/>
              </w:rPr>
              <w:t xml:space="preserve"> providers demographics (n=4)</w:t>
            </w:r>
          </w:p>
        </w:tc>
      </w:tr>
      <w:tr w:rsidR="00DD5CC0" w:rsidRPr="0010162E" w14:paraId="6C54CBC1" w14:textId="77777777" w:rsidTr="00DD5CC0">
        <w:trPr>
          <w:trHeight w:val="56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0B72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Characteristics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2F5E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60381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%)</w:t>
            </w:r>
          </w:p>
        </w:tc>
      </w:tr>
      <w:tr w:rsidR="00DD5CC0" w:rsidRPr="0010162E" w14:paraId="77078020" w14:textId="77777777" w:rsidTr="00DD5CC0">
        <w:trPr>
          <w:trHeight w:val="47"/>
        </w:trPr>
        <w:tc>
          <w:tcPr>
            <w:tcW w:w="45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9F8E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C88D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EBCAB62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52F88D4D" w14:textId="77777777" w:rsidTr="00DD5CC0">
        <w:trPr>
          <w:trHeight w:val="57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B4E4C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32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B16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15" w:type="dxa"/>
            <w:tcBorders>
              <w:left w:val="nil"/>
              <w:bottom w:val="nil"/>
              <w:right w:val="single" w:sz="4" w:space="0" w:color="auto"/>
            </w:tcBorders>
          </w:tcPr>
          <w:p w14:paraId="57AE40CB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00.00%)</w:t>
            </w:r>
          </w:p>
        </w:tc>
      </w:tr>
      <w:tr w:rsidR="00DD5CC0" w:rsidRPr="0010162E" w14:paraId="136F5F3E" w14:textId="77777777" w:rsidTr="00DD5CC0">
        <w:trPr>
          <w:trHeight w:val="57"/>
        </w:trPr>
        <w:tc>
          <w:tcPr>
            <w:tcW w:w="45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1AFD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3C86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BB4C6B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3C34A44E" w14:textId="77777777" w:rsidTr="00DD5CC0">
        <w:trPr>
          <w:trHeight w:val="47"/>
        </w:trPr>
        <w:tc>
          <w:tcPr>
            <w:tcW w:w="45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5941B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FADB2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1274FFE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58F001CC" w14:textId="77777777" w:rsidTr="00DD5CC0">
        <w:trPr>
          <w:trHeight w:val="57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026CB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Over 18</w:t>
            </w:r>
          </w:p>
        </w:tc>
        <w:tc>
          <w:tcPr>
            <w:tcW w:w="32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D072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left w:val="nil"/>
              <w:right w:val="single" w:sz="4" w:space="0" w:color="auto"/>
            </w:tcBorders>
          </w:tcPr>
          <w:p w14:paraId="357808A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749D3840" w14:textId="77777777" w:rsidTr="00DD5CC0">
        <w:trPr>
          <w:trHeight w:val="57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1CBE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8 to 29</w:t>
            </w:r>
          </w:p>
        </w:tc>
        <w:tc>
          <w:tcPr>
            <w:tcW w:w="32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6FEE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left w:val="nil"/>
              <w:right w:val="single" w:sz="4" w:space="0" w:color="auto"/>
            </w:tcBorders>
          </w:tcPr>
          <w:p w14:paraId="601DDC6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00%)</w:t>
            </w:r>
          </w:p>
        </w:tc>
      </w:tr>
      <w:tr w:rsidR="00DD5CC0" w:rsidRPr="0010162E" w14:paraId="7408D21E" w14:textId="77777777" w:rsidTr="00DD5CC0">
        <w:trPr>
          <w:trHeight w:val="8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3F17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30 to 39</w:t>
            </w:r>
          </w:p>
        </w:tc>
        <w:tc>
          <w:tcPr>
            <w:tcW w:w="32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3A37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left w:val="nil"/>
              <w:right w:val="single" w:sz="4" w:space="0" w:color="auto"/>
            </w:tcBorders>
          </w:tcPr>
          <w:p w14:paraId="70331DBD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00%)</w:t>
            </w:r>
          </w:p>
        </w:tc>
      </w:tr>
      <w:tr w:rsidR="00DD5CC0" w:rsidRPr="0010162E" w14:paraId="220B1540" w14:textId="77777777" w:rsidTr="00DD5CC0">
        <w:trPr>
          <w:trHeight w:val="8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1CFD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0 to 49</w:t>
            </w:r>
          </w:p>
        </w:tc>
        <w:tc>
          <w:tcPr>
            <w:tcW w:w="32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F708D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left w:val="nil"/>
              <w:right w:val="single" w:sz="4" w:space="0" w:color="auto"/>
            </w:tcBorders>
          </w:tcPr>
          <w:p w14:paraId="5ACDBE5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7AEC3DC5" w14:textId="77777777" w:rsidTr="00DD5CC0">
        <w:trPr>
          <w:trHeight w:val="8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AFA57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50 to 59</w:t>
            </w:r>
          </w:p>
        </w:tc>
        <w:tc>
          <w:tcPr>
            <w:tcW w:w="32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2970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left w:val="nil"/>
              <w:right w:val="single" w:sz="4" w:space="0" w:color="auto"/>
            </w:tcBorders>
          </w:tcPr>
          <w:p w14:paraId="13889C9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34017574" w14:textId="77777777" w:rsidTr="00DD5CC0">
        <w:trPr>
          <w:trHeight w:val="80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AA481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60 to 64</w:t>
            </w:r>
          </w:p>
        </w:tc>
        <w:tc>
          <w:tcPr>
            <w:tcW w:w="32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5BF1B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left w:val="nil"/>
              <w:bottom w:val="nil"/>
              <w:right w:val="single" w:sz="4" w:space="0" w:color="auto"/>
            </w:tcBorders>
          </w:tcPr>
          <w:p w14:paraId="6F914B4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4851949D" w14:textId="77777777" w:rsidTr="00DD5CC0">
        <w:trPr>
          <w:trHeight w:val="57"/>
        </w:trPr>
        <w:tc>
          <w:tcPr>
            <w:tcW w:w="45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39F75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65 and over</w:t>
            </w:r>
          </w:p>
        </w:tc>
        <w:tc>
          <w:tcPr>
            <w:tcW w:w="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92DD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F440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50.00%)</w:t>
            </w:r>
          </w:p>
        </w:tc>
      </w:tr>
      <w:tr w:rsidR="00DD5CC0" w:rsidRPr="0010162E" w14:paraId="358E5F71" w14:textId="77777777" w:rsidTr="00DD5CC0">
        <w:trPr>
          <w:trHeight w:val="47"/>
        </w:trPr>
        <w:tc>
          <w:tcPr>
            <w:tcW w:w="45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F1D61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Work setting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703FB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5C083D5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20AC4D49" w14:textId="77777777" w:rsidTr="00DD5CC0">
        <w:trPr>
          <w:trHeight w:val="8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03C75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Academic based care</w:t>
            </w:r>
          </w:p>
        </w:tc>
        <w:tc>
          <w:tcPr>
            <w:tcW w:w="32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162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left w:val="nil"/>
              <w:right w:val="single" w:sz="4" w:space="0" w:color="auto"/>
            </w:tcBorders>
          </w:tcPr>
          <w:p w14:paraId="49FA416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5CC0" w:rsidRPr="0010162E" w14:paraId="29749CF4" w14:textId="77777777" w:rsidTr="00DD5CC0">
        <w:trPr>
          <w:trHeight w:val="8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DB1D4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Community based care</w:t>
            </w:r>
          </w:p>
        </w:tc>
        <w:tc>
          <w:tcPr>
            <w:tcW w:w="32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D05B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15" w:type="dxa"/>
            <w:tcBorders>
              <w:left w:val="nil"/>
              <w:right w:val="single" w:sz="4" w:space="0" w:color="auto"/>
            </w:tcBorders>
          </w:tcPr>
          <w:p w14:paraId="5CB511B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00.00%)</w:t>
            </w:r>
          </w:p>
        </w:tc>
      </w:tr>
      <w:tr w:rsidR="00DD5CC0" w:rsidRPr="0010162E" w14:paraId="6A5687F2" w14:textId="77777777" w:rsidTr="00DD5CC0">
        <w:trPr>
          <w:trHeight w:val="8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5F47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Both</w:t>
            </w:r>
          </w:p>
        </w:tc>
        <w:tc>
          <w:tcPr>
            <w:tcW w:w="32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0391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04A381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</w:tbl>
    <w:p w14:paraId="4645E2B4" w14:textId="77777777" w:rsidR="00DD5CC0" w:rsidRPr="00DD5CC0" w:rsidRDefault="00DD5CC0" w:rsidP="00DD5CC0"/>
    <w:sectPr w:rsidR="00DD5CC0" w:rsidRPr="00DD5CC0" w:rsidSect="002932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219F68" w14:textId="77777777" w:rsidR="007813E3" w:rsidRDefault="007813E3" w:rsidP="00CF7197">
      <w:r>
        <w:separator/>
      </w:r>
    </w:p>
  </w:endnote>
  <w:endnote w:type="continuationSeparator" w:id="0">
    <w:p w14:paraId="78F8C784" w14:textId="77777777" w:rsidR="007813E3" w:rsidRDefault="007813E3" w:rsidP="00CF7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838F0" w14:textId="77777777" w:rsidR="007813E3" w:rsidRDefault="007813E3" w:rsidP="00CF7197">
      <w:r>
        <w:separator/>
      </w:r>
    </w:p>
  </w:footnote>
  <w:footnote w:type="continuationSeparator" w:id="0">
    <w:p w14:paraId="3BCAC280" w14:textId="77777777" w:rsidR="007813E3" w:rsidRDefault="007813E3" w:rsidP="00CF71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22530"/>
    <w:multiLevelType w:val="hybridMultilevel"/>
    <w:tmpl w:val="A1BAE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966653"/>
    <w:multiLevelType w:val="hybridMultilevel"/>
    <w:tmpl w:val="92CE5C84"/>
    <w:lvl w:ilvl="0" w:tplc="CEF066E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9465F1"/>
    <w:multiLevelType w:val="hybridMultilevel"/>
    <w:tmpl w:val="3968C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CC7745"/>
    <w:multiLevelType w:val="hybridMultilevel"/>
    <w:tmpl w:val="97CAB25C"/>
    <w:lvl w:ilvl="0" w:tplc="C06EEF4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7D03"/>
    <w:rsid w:val="00011274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537BE"/>
    <w:rsid w:val="00175AD3"/>
    <w:rsid w:val="00177729"/>
    <w:rsid w:val="001849F6"/>
    <w:rsid w:val="00191924"/>
    <w:rsid w:val="00196B3B"/>
    <w:rsid w:val="001A05B3"/>
    <w:rsid w:val="001A2615"/>
    <w:rsid w:val="001D10AE"/>
    <w:rsid w:val="001D3337"/>
    <w:rsid w:val="00206388"/>
    <w:rsid w:val="00206502"/>
    <w:rsid w:val="00213673"/>
    <w:rsid w:val="00214B40"/>
    <w:rsid w:val="00237914"/>
    <w:rsid w:val="002411BD"/>
    <w:rsid w:val="00262FBF"/>
    <w:rsid w:val="002932A7"/>
    <w:rsid w:val="002B2F6E"/>
    <w:rsid w:val="002B77D5"/>
    <w:rsid w:val="002D4EBE"/>
    <w:rsid w:val="002D62AC"/>
    <w:rsid w:val="002E0296"/>
    <w:rsid w:val="002E067F"/>
    <w:rsid w:val="002F62B6"/>
    <w:rsid w:val="00302663"/>
    <w:rsid w:val="00305398"/>
    <w:rsid w:val="00310A9A"/>
    <w:rsid w:val="003125AC"/>
    <w:rsid w:val="00330F8D"/>
    <w:rsid w:val="003320AC"/>
    <w:rsid w:val="00344770"/>
    <w:rsid w:val="0035660C"/>
    <w:rsid w:val="00356B3F"/>
    <w:rsid w:val="003676BB"/>
    <w:rsid w:val="0038368E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0603"/>
    <w:rsid w:val="004415E5"/>
    <w:rsid w:val="004801D6"/>
    <w:rsid w:val="0048059C"/>
    <w:rsid w:val="00481007"/>
    <w:rsid w:val="00485018"/>
    <w:rsid w:val="00493C77"/>
    <w:rsid w:val="004A304C"/>
    <w:rsid w:val="004B4200"/>
    <w:rsid w:val="004F2332"/>
    <w:rsid w:val="004F7A07"/>
    <w:rsid w:val="00501499"/>
    <w:rsid w:val="00502F46"/>
    <w:rsid w:val="005102F5"/>
    <w:rsid w:val="00510D04"/>
    <w:rsid w:val="00513FDA"/>
    <w:rsid w:val="00515897"/>
    <w:rsid w:val="00524D72"/>
    <w:rsid w:val="00530038"/>
    <w:rsid w:val="00540483"/>
    <w:rsid w:val="00541F75"/>
    <w:rsid w:val="0054285E"/>
    <w:rsid w:val="005A02D2"/>
    <w:rsid w:val="005A0F2C"/>
    <w:rsid w:val="005B35BE"/>
    <w:rsid w:val="005B4A90"/>
    <w:rsid w:val="005B629A"/>
    <w:rsid w:val="005F1BDE"/>
    <w:rsid w:val="0060675C"/>
    <w:rsid w:val="006078E6"/>
    <w:rsid w:val="00613712"/>
    <w:rsid w:val="006439F1"/>
    <w:rsid w:val="00657882"/>
    <w:rsid w:val="00660442"/>
    <w:rsid w:val="006627B9"/>
    <w:rsid w:val="0066684A"/>
    <w:rsid w:val="006712AA"/>
    <w:rsid w:val="00675B54"/>
    <w:rsid w:val="006773E3"/>
    <w:rsid w:val="0068146B"/>
    <w:rsid w:val="006962F5"/>
    <w:rsid w:val="006A391F"/>
    <w:rsid w:val="006B143B"/>
    <w:rsid w:val="006B289A"/>
    <w:rsid w:val="006B4792"/>
    <w:rsid w:val="006B7E71"/>
    <w:rsid w:val="006D5CE1"/>
    <w:rsid w:val="00701ACF"/>
    <w:rsid w:val="007057F4"/>
    <w:rsid w:val="00706DC1"/>
    <w:rsid w:val="0071770B"/>
    <w:rsid w:val="00722248"/>
    <w:rsid w:val="00722C3A"/>
    <w:rsid w:val="00722F92"/>
    <w:rsid w:val="00743FB4"/>
    <w:rsid w:val="007528E1"/>
    <w:rsid w:val="007603DB"/>
    <w:rsid w:val="00767F0A"/>
    <w:rsid w:val="007765CE"/>
    <w:rsid w:val="007813E3"/>
    <w:rsid w:val="00791F8E"/>
    <w:rsid w:val="0079662F"/>
    <w:rsid w:val="007A5862"/>
    <w:rsid w:val="007B3BE6"/>
    <w:rsid w:val="007C715D"/>
    <w:rsid w:val="007F2BF5"/>
    <w:rsid w:val="00820B97"/>
    <w:rsid w:val="00833701"/>
    <w:rsid w:val="008437D1"/>
    <w:rsid w:val="0085119C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23331"/>
    <w:rsid w:val="009267A8"/>
    <w:rsid w:val="00933EA5"/>
    <w:rsid w:val="00936FCE"/>
    <w:rsid w:val="00937947"/>
    <w:rsid w:val="00944E43"/>
    <w:rsid w:val="00953E86"/>
    <w:rsid w:val="00985B41"/>
    <w:rsid w:val="00992B50"/>
    <w:rsid w:val="00992BB4"/>
    <w:rsid w:val="00994909"/>
    <w:rsid w:val="009974E3"/>
    <w:rsid w:val="009A4AA5"/>
    <w:rsid w:val="009B2639"/>
    <w:rsid w:val="009B63D0"/>
    <w:rsid w:val="009B6879"/>
    <w:rsid w:val="009C53A1"/>
    <w:rsid w:val="009D0D40"/>
    <w:rsid w:val="009E2BE0"/>
    <w:rsid w:val="009E67FA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47BFD"/>
    <w:rsid w:val="00A573B0"/>
    <w:rsid w:val="00A6168A"/>
    <w:rsid w:val="00A630DC"/>
    <w:rsid w:val="00A65885"/>
    <w:rsid w:val="00A67C96"/>
    <w:rsid w:val="00A71201"/>
    <w:rsid w:val="00A960BD"/>
    <w:rsid w:val="00A96A7D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CF7197"/>
    <w:rsid w:val="00D02829"/>
    <w:rsid w:val="00D17ED7"/>
    <w:rsid w:val="00D268F4"/>
    <w:rsid w:val="00D26D40"/>
    <w:rsid w:val="00D52ECB"/>
    <w:rsid w:val="00D71C20"/>
    <w:rsid w:val="00D726B6"/>
    <w:rsid w:val="00D841FB"/>
    <w:rsid w:val="00D86683"/>
    <w:rsid w:val="00D95E82"/>
    <w:rsid w:val="00DA2851"/>
    <w:rsid w:val="00DB7ECA"/>
    <w:rsid w:val="00DC3980"/>
    <w:rsid w:val="00DD5CC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460E"/>
    <w:rsid w:val="00E60C0C"/>
    <w:rsid w:val="00E70D5C"/>
    <w:rsid w:val="00E76244"/>
    <w:rsid w:val="00E85A59"/>
    <w:rsid w:val="00E91BEC"/>
    <w:rsid w:val="00EA18F4"/>
    <w:rsid w:val="00EA4FB4"/>
    <w:rsid w:val="00EA62DC"/>
    <w:rsid w:val="00EB6E35"/>
    <w:rsid w:val="00EC50E0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B97E6370-D1BE-4D33-859C-312522C2C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37B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Heading5Char">
    <w:name w:val="Heading 5 Char"/>
    <w:basedOn w:val="DefaultParagraphFont"/>
    <w:link w:val="Heading5"/>
    <w:uiPriority w:val="9"/>
    <w:rsid w:val="001537BE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NoSpacing">
    <w:name w:val="No Spacing"/>
    <w:uiPriority w:val="1"/>
    <w:qFormat/>
    <w:rsid w:val="00CF7197"/>
    <w:rPr>
      <w:rFonts w:ascii="Times New Roman" w:eastAsiaTheme="minorHAnsi" w:hAnsi="Times New Roman"/>
      <w:szCs w:val="22"/>
      <w:lang w:val="en-CA"/>
    </w:rPr>
  </w:style>
  <w:style w:type="character" w:customStyle="1" w:styleId="FootnoteCharacters">
    <w:name w:val="Footnote Characters"/>
    <w:basedOn w:val="DefaultParagraphFont"/>
    <w:uiPriority w:val="99"/>
    <w:unhideWhenUsed/>
    <w:qFormat/>
    <w:rsid w:val="00CF7197"/>
    <w:rPr>
      <w:vertAlign w:val="superscript"/>
    </w:rPr>
  </w:style>
  <w:style w:type="character" w:customStyle="1" w:styleId="FootnoteAnchor">
    <w:name w:val="Footnote Anchor"/>
    <w:rsid w:val="00CF7197"/>
    <w:rPr>
      <w:vertAlign w:val="superscript"/>
    </w:rPr>
  </w:style>
  <w:style w:type="character" w:customStyle="1" w:styleId="mixed-citation">
    <w:name w:val="mixed-citation"/>
    <w:basedOn w:val="DefaultParagraphFont"/>
    <w:rsid w:val="004A304C"/>
  </w:style>
  <w:style w:type="paragraph" w:styleId="EndnoteText">
    <w:name w:val="endnote text"/>
    <w:basedOn w:val="Normal"/>
    <w:link w:val="EndnoteTextChar"/>
    <w:uiPriority w:val="99"/>
    <w:unhideWhenUsed/>
    <w:rsid w:val="004A304C"/>
    <w:rPr>
      <w:rFonts w:ascii="Times New Roman" w:eastAsiaTheme="minorHAnsi" w:hAnsi="Times New Roman"/>
      <w:sz w:val="20"/>
      <w:szCs w:val="20"/>
      <w:lang w:val="en-CA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4A304C"/>
    <w:rPr>
      <w:rFonts w:ascii="Times New Roman" w:eastAsiaTheme="minorHAnsi" w:hAnsi="Times New Roman"/>
      <w:sz w:val="20"/>
      <w:szCs w:val="20"/>
      <w:lang w:val="en-CA"/>
    </w:rPr>
  </w:style>
  <w:style w:type="character" w:customStyle="1" w:styleId="fqscharitalic">
    <w:name w:val="fqscharitalic"/>
    <w:basedOn w:val="DefaultParagraphFont"/>
    <w:rsid w:val="004A304C"/>
  </w:style>
  <w:style w:type="character" w:customStyle="1" w:styleId="ref-journal">
    <w:name w:val="ref-journal"/>
    <w:basedOn w:val="DefaultParagraphFont"/>
    <w:qFormat/>
    <w:rsid w:val="004A304C"/>
  </w:style>
  <w:style w:type="character" w:customStyle="1" w:styleId="ref-vol">
    <w:name w:val="ref-vol"/>
    <w:basedOn w:val="DefaultParagraphFont"/>
    <w:qFormat/>
    <w:rsid w:val="004A304C"/>
  </w:style>
  <w:style w:type="paragraph" w:styleId="NormalWeb">
    <w:name w:val="Normal (Web)"/>
    <w:basedOn w:val="Normal"/>
    <w:unhideWhenUsed/>
    <w:rsid w:val="00510D0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D5CC0"/>
    <w:pPr>
      <w:spacing w:after="200"/>
    </w:pPr>
    <w:rPr>
      <w:rFonts w:ascii="Times New Roman" w:eastAsiaTheme="minorHAnsi" w:hAnsi="Times New Roman"/>
      <w:i/>
      <w:iCs/>
      <w:color w:val="1F497D" w:themeColor="text2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9E24ED-3924-4A5E-9094-3F2A0D072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5</Words>
  <Characters>669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vdagovs</cp:lastModifiedBy>
  <cp:revision>3</cp:revision>
  <dcterms:created xsi:type="dcterms:W3CDTF">2020-03-30T16:59:00Z</dcterms:created>
  <dcterms:modified xsi:type="dcterms:W3CDTF">2020-03-30T16:59:00Z</dcterms:modified>
</cp:coreProperties>
</file>